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E252A8" w14:textId="5BED6799" w:rsidR="0046433C" w:rsidRPr="009F6A72" w:rsidRDefault="007F5845" w:rsidP="0046433C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013A2">
        <w:rPr>
          <w:rFonts w:ascii="Times New Roman" w:hAnsi="Times New Roman" w:cs="Times New Roman"/>
          <w:b/>
          <w:sz w:val="20"/>
          <w:szCs w:val="20"/>
        </w:rPr>
        <w:t>Supplementary</w:t>
      </w:r>
      <w:r w:rsidR="0046433C" w:rsidRPr="002013A2">
        <w:rPr>
          <w:rFonts w:ascii="Times New Roman" w:hAnsi="Times New Roman" w:cs="Times New Roman"/>
          <w:b/>
          <w:sz w:val="20"/>
          <w:szCs w:val="20"/>
        </w:rPr>
        <w:t xml:space="preserve"> material </w:t>
      </w:r>
      <w:r w:rsidR="009F6A72" w:rsidRPr="009F6A72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</w:p>
    <w:p w14:paraId="6089B73E" w14:textId="77777777" w:rsidR="0046433C" w:rsidRPr="002013A2" w:rsidRDefault="0046433C" w:rsidP="0046433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013A2">
        <w:rPr>
          <w:rFonts w:ascii="Times New Roman" w:hAnsi="Times New Roman" w:cs="Times New Roman"/>
          <w:b/>
          <w:sz w:val="20"/>
          <w:szCs w:val="20"/>
        </w:rPr>
        <w:t xml:space="preserve">Additional information on the results of the stratification </w:t>
      </w:r>
      <w:r w:rsidRPr="002013A2">
        <w:rPr>
          <w:rStyle w:val="kwd-text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between first and last authors</w:t>
      </w:r>
    </w:p>
    <w:p w14:paraId="1E47B8EA" w14:textId="77777777" w:rsidR="0046433C" w:rsidRPr="002013A2" w:rsidRDefault="0046433C" w:rsidP="0046433C">
      <w:pPr>
        <w:spacing w:after="0" w:line="240" w:lineRule="auto"/>
        <w:jc w:val="center"/>
        <w:rPr>
          <w:rStyle w:val="kwd-text"/>
          <w:rFonts w:ascii="Times New Roman" w:hAnsi="Times New Roman" w:cs="Times New Roman"/>
          <w:sz w:val="20"/>
          <w:szCs w:val="20"/>
          <w:shd w:val="clear" w:color="auto" w:fill="FFFFFF"/>
        </w:rPr>
      </w:pPr>
      <w:r w:rsidRPr="002013A2">
        <w:rPr>
          <w:rStyle w:val="kwd-text"/>
          <w:rFonts w:ascii="Times New Roman" w:hAnsi="Times New Roman" w:cs="Times New Roman"/>
          <w:sz w:val="20"/>
          <w:szCs w:val="20"/>
          <w:shd w:val="clear" w:color="auto" w:fill="FFFFFF"/>
        </w:rPr>
        <w:t>In this document the bivariate analyses and multivariate models for the stratification between first and last authors are provided.</w:t>
      </w:r>
    </w:p>
    <w:p w14:paraId="61C98A80" w14:textId="331DC383" w:rsidR="0046433C" w:rsidRPr="0046433C" w:rsidRDefault="0046433C" w:rsidP="001F145B">
      <w:pPr>
        <w:rPr>
          <w:rFonts w:ascii="Times New Roman" w:hAnsi="Times New Roman" w:cs="Times New Roman"/>
          <w:b/>
        </w:rPr>
      </w:pPr>
    </w:p>
    <w:p w14:paraId="44BA5E2A" w14:textId="7C61D58E" w:rsidR="001F145B" w:rsidRPr="000F3CC4" w:rsidRDefault="0046433C" w:rsidP="001F145B">
      <w:pPr>
        <w:rPr>
          <w:rFonts w:ascii="Times New Roman" w:hAnsi="Times New Roman" w:cs="Times New Roman"/>
          <w:b/>
          <w:lang w:val="en-GB"/>
        </w:rPr>
      </w:pPr>
      <w:r w:rsidRPr="008B2BB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.1</w:t>
      </w:r>
      <w:r w:rsidRPr="008B2BBA">
        <w:rPr>
          <w:rFonts w:ascii="Times New Roman" w:hAnsi="Times New Roman" w:cs="Times New Roman"/>
          <w:b/>
        </w:rPr>
        <w:t xml:space="preserve"> </w:t>
      </w:r>
      <w:r w:rsidR="001F145B" w:rsidRPr="000F3CC4">
        <w:rPr>
          <w:rFonts w:ascii="Times New Roman" w:hAnsi="Times New Roman" w:cs="Times New Roman"/>
          <w:b/>
          <w:lang w:val="en-GB"/>
        </w:rPr>
        <w:t xml:space="preserve">Bivariate analysis between factors from individual, institutional, and scientific environment domain with number of </w:t>
      </w:r>
      <w:r w:rsidR="001F145B">
        <w:rPr>
          <w:rFonts w:ascii="Times New Roman" w:hAnsi="Times New Roman" w:cs="Times New Roman"/>
          <w:b/>
          <w:lang w:val="en-GB"/>
        </w:rPr>
        <w:t>QRPs</w:t>
      </w:r>
      <w:r w:rsidR="001F145B" w:rsidRPr="000F3CC4">
        <w:rPr>
          <w:rFonts w:ascii="Times New Roman" w:hAnsi="Times New Roman" w:cs="Times New Roman"/>
          <w:b/>
          <w:lang w:val="en-GB"/>
        </w:rPr>
        <w:t xml:space="preserve"> using Poisson regression</w:t>
      </w:r>
      <w:r w:rsidR="00E46D70">
        <w:rPr>
          <w:rFonts w:ascii="Times New Roman" w:hAnsi="Times New Roman" w:cs="Times New Roman"/>
          <w:b/>
          <w:lang w:val="en-GB"/>
        </w:rPr>
        <w:t xml:space="preserve"> (first and last author)</w:t>
      </w:r>
    </w:p>
    <w:tbl>
      <w:tblPr>
        <w:tblW w:w="12572" w:type="dxa"/>
        <w:tblLook w:val="04A0" w:firstRow="1" w:lastRow="0" w:firstColumn="1" w:lastColumn="0" w:noHBand="0" w:noVBand="1"/>
      </w:tblPr>
      <w:tblGrid>
        <w:gridCol w:w="1237"/>
        <w:gridCol w:w="2372"/>
        <w:gridCol w:w="796"/>
        <w:gridCol w:w="796"/>
        <w:gridCol w:w="819"/>
        <w:gridCol w:w="972"/>
        <w:gridCol w:w="930"/>
        <w:gridCol w:w="930"/>
        <w:gridCol w:w="930"/>
        <w:gridCol w:w="930"/>
        <w:gridCol w:w="930"/>
        <w:gridCol w:w="930"/>
      </w:tblGrid>
      <w:tr w:rsidR="00465C20" w:rsidRPr="00371EA2" w14:paraId="1FA1C82A" w14:textId="586C8EB6" w:rsidTr="008E42BF">
        <w:trPr>
          <w:trHeight w:val="232"/>
        </w:trPr>
        <w:tc>
          <w:tcPr>
            <w:tcW w:w="12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723C5F" w14:textId="5C09E670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omain</w:t>
            </w:r>
          </w:p>
        </w:tc>
        <w:tc>
          <w:tcPr>
            <w:tcW w:w="23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82C6A1" w14:textId="51B853B9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Factors</w:t>
            </w:r>
          </w:p>
        </w:tc>
        <w:tc>
          <w:tcPr>
            <w:tcW w:w="431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0FDF1" w14:textId="55F03793" w:rsidR="00465C20" w:rsidRPr="00371EA2" w:rsidRDefault="00465C20" w:rsidP="001F1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First author</w:t>
            </w:r>
          </w:p>
        </w:tc>
        <w:tc>
          <w:tcPr>
            <w:tcW w:w="46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BC6E4" w14:textId="54BACE32" w:rsidR="00465C20" w:rsidRPr="00371EA2" w:rsidRDefault="00465C20" w:rsidP="001F1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ast author</w:t>
            </w:r>
          </w:p>
        </w:tc>
      </w:tr>
      <w:tr w:rsidR="00465C20" w:rsidRPr="00371EA2" w14:paraId="4045D2F6" w14:textId="73F9EC72" w:rsidTr="008E42BF">
        <w:trPr>
          <w:trHeight w:val="232"/>
        </w:trPr>
        <w:tc>
          <w:tcPr>
            <w:tcW w:w="12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3DAF" w14:textId="79661393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7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46E6" w14:textId="117F0A3C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EEE13" w14:textId="77777777" w:rsidR="00465C20" w:rsidRPr="00371EA2" w:rsidRDefault="00465C20" w:rsidP="0046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026F2" w14:textId="77777777" w:rsidR="00465C20" w:rsidRPr="00371EA2" w:rsidRDefault="00465C20" w:rsidP="0046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E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2D5CD" w14:textId="77777777" w:rsidR="00465C20" w:rsidRPr="00371EA2" w:rsidRDefault="00465C20" w:rsidP="0046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0E2AE" w14:textId="77777777" w:rsidR="00465C20" w:rsidRPr="00371EA2" w:rsidRDefault="00465C20" w:rsidP="0046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xp(B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4F272" w14:textId="77777777" w:rsidR="00465C20" w:rsidRPr="00371EA2" w:rsidRDefault="00465C20" w:rsidP="0046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8ED72" w14:textId="3F1BC06A" w:rsidR="00465C20" w:rsidRPr="00371EA2" w:rsidRDefault="00465C20" w:rsidP="0046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2A3B5" w14:textId="26B16D70" w:rsidR="00465C20" w:rsidRPr="00371EA2" w:rsidRDefault="00465C20" w:rsidP="0046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7DAA6" w14:textId="7FC02DBC" w:rsidR="00465C20" w:rsidRPr="00371EA2" w:rsidRDefault="00465C20" w:rsidP="0046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40AE2" w14:textId="0AA79384" w:rsidR="00465C20" w:rsidRPr="00371EA2" w:rsidRDefault="00465C20" w:rsidP="0046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xp(B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55F0C687" w14:textId="00680871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</w:tr>
      <w:tr w:rsidR="00465C20" w:rsidRPr="00371EA2" w14:paraId="3164D749" w14:textId="10FCFF4A" w:rsidTr="008E42BF">
        <w:trPr>
          <w:trHeight w:val="232"/>
        </w:trPr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BAEF26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755F19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30CDF0D7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679D28C4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1331DE0B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B20029E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6115133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2216E20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E7E8113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083E30EA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4A59F62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54DA6FFB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65C20" w:rsidRPr="00371EA2" w14:paraId="598788B9" w14:textId="5B06CF91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4A3E97C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Individual 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1F40E4FC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mbition in science </w:t>
            </w:r>
          </w:p>
        </w:tc>
        <w:tc>
          <w:tcPr>
            <w:tcW w:w="796" w:type="dxa"/>
            <w:vAlign w:val="center"/>
          </w:tcPr>
          <w:p w14:paraId="179D4E19" w14:textId="2096D911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1</w:t>
            </w:r>
          </w:p>
        </w:tc>
        <w:tc>
          <w:tcPr>
            <w:tcW w:w="796" w:type="dxa"/>
            <w:vAlign w:val="center"/>
          </w:tcPr>
          <w:p w14:paraId="08C9D18E" w14:textId="3AAB4C9C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6</w:t>
            </w:r>
          </w:p>
        </w:tc>
        <w:tc>
          <w:tcPr>
            <w:tcW w:w="819" w:type="dxa"/>
            <w:vAlign w:val="center"/>
          </w:tcPr>
          <w:p w14:paraId="4178D81A" w14:textId="4DAF4D4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3</w:t>
            </w:r>
          </w:p>
        </w:tc>
        <w:tc>
          <w:tcPr>
            <w:tcW w:w="972" w:type="dxa"/>
            <w:vAlign w:val="center"/>
          </w:tcPr>
          <w:p w14:paraId="54073B08" w14:textId="1E7B9ACB" w:rsidR="00465C20" w:rsidRPr="00371EA2" w:rsidRDefault="00465C20" w:rsidP="00465C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5</w:t>
            </w:r>
          </w:p>
        </w:tc>
        <w:tc>
          <w:tcPr>
            <w:tcW w:w="930" w:type="dxa"/>
            <w:vAlign w:val="center"/>
          </w:tcPr>
          <w:p w14:paraId="347076BA" w14:textId="60D01C45" w:rsidR="00465C20" w:rsidRPr="00371EA2" w:rsidRDefault="00465C20" w:rsidP="00465C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2-1.45</w:t>
            </w:r>
          </w:p>
        </w:tc>
        <w:tc>
          <w:tcPr>
            <w:tcW w:w="930" w:type="dxa"/>
          </w:tcPr>
          <w:p w14:paraId="3D74DF24" w14:textId="5DFE7573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5</w:t>
            </w:r>
          </w:p>
        </w:tc>
        <w:tc>
          <w:tcPr>
            <w:tcW w:w="930" w:type="dxa"/>
          </w:tcPr>
          <w:p w14:paraId="7A4958A6" w14:textId="31B53109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5</w:t>
            </w:r>
          </w:p>
        </w:tc>
        <w:tc>
          <w:tcPr>
            <w:tcW w:w="930" w:type="dxa"/>
          </w:tcPr>
          <w:p w14:paraId="436B1B04" w14:textId="4F9D30B9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62</w:t>
            </w:r>
          </w:p>
        </w:tc>
        <w:tc>
          <w:tcPr>
            <w:tcW w:w="930" w:type="dxa"/>
          </w:tcPr>
          <w:p w14:paraId="55467ABA" w14:textId="51977EED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930" w:type="dxa"/>
          </w:tcPr>
          <w:p w14:paraId="2F55D048" w14:textId="7163C47B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3-1.30</w:t>
            </w:r>
          </w:p>
        </w:tc>
      </w:tr>
      <w:tr w:rsidR="00465C20" w:rsidRPr="00371EA2" w14:paraId="577584F4" w14:textId="0A24357F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F95022A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5280E0BF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elf-efficacy </w:t>
            </w:r>
          </w:p>
        </w:tc>
        <w:tc>
          <w:tcPr>
            <w:tcW w:w="796" w:type="dxa"/>
            <w:vAlign w:val="center"/>
          </w:tcPr>
          <w:p w14:paraId="353AD0E9" w14:textId="56122CED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0</w:t>
            </w:r>
          </w:p>
        </w:tc>
        <w:tc>
          <w:tcPr>
            <w:tcW w:w="796" w:type="dxa"/>
            <w:vAlign w:val="center"/>
          </w:tcPr>
          <w:p w14:paraId="2C6D4619" w14:textId="3F109254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0</w:t>
            </w:r>
          </w:p>
        </w:tc>
        <w:tc>
          <w:tcPr>
            <w:tcW w:w="819" w:type="dxa"/>
            <w:vAlign w:val="center"/>
          </w:tcPr>
          <w:p w14:paraId="7727038C" w14:textId="3A47223E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52</w:t>
            </w:r>
          </w:p>
        </w:tc>
        <w:tc>
          <w:tcPr>
            <w:tcW w:w="972" w:type="dxa"/>
            <w:vAlign w:val="center"/>
          </w:tcPr>
          <w:p w14:paraId="2EC0033A" w14:textId="7237CBFC" w:rsidR="00465C20" w:rsidRPr="00371EA2" w:rsidRDefault="00465C20" w:rsidP="00465C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930" w:type="dxa"/>
            <w:vAlign w:val="center"/>
          </w:tcPr>
          <w:p w14:paraId="17489B2B" w14:textId="372D8D4A" w:rsidR="00465C20" w:rsidRPr="00371EA2" w:rsidRDefault="00465C20" w:rsidP="00465C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7-1.15</w:t>
            </w:r>
          </w:p>
        </w:tc>
        <w:tc>
          <w:tcPr>
            <w:tcW w:w="930" w:type="dxa"/>
          </w:tcPr>
          <w:p w14:paraId="10E3609D" w14:textId="0FE0FB39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81</w:t>
            </w:r>
          </w:p>
        </w:tc>
        <w:tc>
          <w:tcPr>
            <w:tcW w:w="930" w:type="dxa"/>
          </w:tcPr>
          <w:p w14:paraId="6788B238" w14:textId="5A506428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9</w:t>
            </w:r>
          </w:p>
        </w:tc>
        <w:tc>
          <w:tcPr>
            <w:tcW w:w="930" w:type="dxa"/>
          </w:tcPr>
          <w:p w14:paraId="1256A87A" w14:textId="6ABF3D4D" w:rsidR="00465C20" w:rsidRPr="00371EA2" w:rsidRDefault="00C50A6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930" w:type="dxa"/>
          </w:tcPr>
          <w:p w14:paraId="064152C5" w14:textId="681CDE93" w:rsidR="00465C20" w:rsidRPr="00371EA2" w:rsidRDefault="00C50A6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8</w:t>
            </w:r>
          </w:p>
        </w:tc>
        <w:tc>
          <w:tcPr>
            <w:tcW w:w="930" w:type="dxa"/>
          </w:tcPr>
          <w:p w14:paraId="2A250CB9" w14:textId="50A1533D" w:rsidR="00465C20" w:rsidRPr="00371EA2" w:rsidRDefault="00C50A6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2-0.90</w:t>
            </w:r>
          </w:p>
        </w:tc>
      </w:tr>
      <w:tr w:rsidR="00465C20" w:rsidRPr="00371EA2" w14:paraId="563A9866" w14:textId="6A65E8E6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27A77A8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3F4D3AE7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rception of received training</w:t>
            </w:r>
          </w:p>
        </w:tc>
        <w:tc>
          <w:tcPr>
            <w:tcW w:w="796" w:type="dxa"/>
            <w:vAlign w:val="center"/>
          </w:tcPr>
          <w:p w14:paraId="10D985B7" w14:textId="2C967E5F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3</w:t>
            </w:r>
          </w:p>
        </w:tc>
        <w:tc>
          <w:tcPr>
            <w:tcW w:w="796" w:type="dxa"/>
            <w:vAlign w:val="center"/>
          </w:tcPr>
          <w:p w14:paraId="03EB7023" w14:textId="0A4B4986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5</w:t>
            </w:r>
          </w:p>
        </w:tc>
        <w:tc>
          <w:tcPr>
            <w:tcW w:w="819" w:type="dxa"/>
            <w:vAlign w:val="center"/>
          </w:tcPr>
          <w:p w14:paraId="7A399A18" w14:textId="078DAEFB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9</w:t>
            </w:r>
          </w:p>
        </w:tc>
        <w:tc>
          <w:tcPr>
            <w:tcW w:w="972" w:type="dxa"/>
            <w:vAlign w:val="center"/>
          </w:tcPr>
          <w:p w14:paraId="0ED99171" w14:textId="6FA753E2" w:rsidR="00465C20" w:rsidRPr="00371EA2" w:rsidRDefault="00465C20" w:rsidP="00465C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930" w:type="dxa"/>
            <w:vAlign w:val="center"/>
          </w:tcPr>
          <w:p w14:paraId="4BAD664E" w14:textId="77FEFEB8" w:rsidR="00465C20" w:rsidRPr="00371EA2" w:rsidRDefault="00465C20" w:rsidP="00465C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9-1.03</w:t>
            </w:r>
          </w:p>
        </w:tc>
        <w:tc>
          <w:tcPr>
            <w:tcW w:w="930" w:type="dxa"/>
            <w:vAlign w:val="center"/>
          </w:tcPr>
          <w:p w14:paraId="1B0945B5" w14:textId="2A329426" w:rsidR="00465C20" w:rsidRPr="00371EA2" w:rsidRDefault="00C50A6A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3</w:t>
            </w:r>
          </w:p>
        </w:tc>
        <w:tc>
          <w:tcPr>
            <w:tcW w:w="930" w:type="dxa"/>
            <w:vAlign w:val="center"/>
          </w:tcPr>
          <w:p w14:paraId="1D0DA121" w14:textId="4BD3BF56" w:rsidR="00465C20" w:rsidRPr="00371EA2" w:rsidRDefault="00C50A6A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0</w:t>
            </w:r>
          </w:p>
        </w:tc>
        <w:tc>
          <w:tcPr>
            <w:tcW w:w="930" w:type="dxa"/>
            <w:vAlign w:val="center"/>
          </w:tcPr>
          <w:p w14:paraId="47EB6D55" w14:textId="3D357B4E" w:rsidR="00465C20" w:rsidRPr="00371EA2" w:rsidRDefault="00C50A6A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2</w:t>
            </w:r>
          </w:p>
        </w:tc>
        <w:tc>
          <w:tcPr>
            <w:tcW w:w="930" w:type="dxa"/>
            <w:vAlign w:val="center"/>
          </w:tcPr>
          <w:p w14:paraId="0E471354" w14:textId="6C3A6D66" w:rsidR="00465C20" w:rsidRPr="00371EA2" w:rsidRDefault="00C50A6A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5</w:t>
            </w:r>
          </w:p>
        </w:tc>
        <w:tc>
          <w:tcPr>
            <w:tcW w:w="930" w:type="dxa"/>
            <w:vAlign w:val="center"/>
          </w:tcPr>
          <w:p w14:paraId="62A4BBA2" w14:textId="739D0B35" w:rsidR="00465C20" w:rsidRPr="00371EA2" w:rsidRDefault="00C50A6A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5-1.64</w:t>
            </w:r>
          </w:p>
        </w:tc>
      </w:tr>
      <w:tr w:rsidR="00465C20" w:rsidRPr="00371EA2" w14:paraId="375F9D19" w14:textId="64BF2E42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0F567A2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01957EE2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nfidence in writing</w:t>
            </w:r>
          </w:p>
        </w:tc>
        <w:tc>
          <w:tcPr>
            <w:tcW w:w="796" w:type="dxa"/>
            <w:vAlign w:val="center"/>
          </w:tcPr>
          <w:p w14:paraId="5F314D16" w14:textId="5CAC9301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8</w:t>
            </w:r>
          </w:p>
        </w:tc>
        <w:tc>
          <w:tcPr>
            <w:tcW w:w="796" w:type="dxa"/>
            <w:vAlign w:val="center"/>
          </w:tcPr>
          <w:p w14:paraId="01672C8C" w14:textId="2AF9500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0</w:t>
            </w:r>
          </w:p>
        </w:tc>
        <w:tc>
          <w:tcPr>
            <w:tcW w:w="819" w:type="dxa"/>
            <w:vAlign w:val="center"/>
          </w:tcPr>
          <w:p w14:paraId="6E24B6D8" w14:textId="6D21EDB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2</w:t>
            </w:r>
          </w:p>
        </w:tc>
        <w:tc>
          <w:tcPr>
            <w:tcW w:w="972" w:type="dxa"/>
            <w:vAlign w:val="center"/>
          </w:tcPr>
          <w:p w14:paraId="11878152" w14:textId="152700D8" w:rsidR="00465C20" w:rsidRPr="00371EA2" w:rsidRDefault="00465C20" w:rsidP="00465C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930" w:type="dxa"/>
            <w:vAlign w:val="center"/>
          </w:tcPr>
          <w:p w14:paraId="1678E7C1" w14:textId="629AB0C5" w:rsidR="00465C20" w:rsidRPr="00371EA2" w:rsidRDefault="00465C20" w:rsidP="00465C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2-1.23</w:t>
            </w:r>
          </w:p>
        </w:tc>
        <w:tc>
          <w:tcPr>
            <w:tcW w:w="930" w:type="dxa"/>
          </w:tcPr>
          <w:p w14:paraId="7395495F" w14:textId="1AA6F9F9" w:rsidR="00465C20" w:rsidRPr="00371EA2" w:rsidRDefault="00C50A6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8</w:t>
            </w:r>
          </w:p>
        </w:tc>
        <w:tc>
          <w:tcPr>
            <w:tcW w:w="930" w:type="dxa"/>
          </w:tcPr>
          <w:p w14:paraId="0D795934" w14:textId="5A1E6791" w:rsidR="00465C20" w:rsidRPr="00371EA2" w:rsidRDefault="00C50A6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1</w:t>
            </w:r>
          </w:p>
        </w:tc>
        <w:tc>
          <w:tcPr>
            <w:tcW w:w="930" w:type="dxa"/>
          </w:tcPr>
          <w:p w14:paraId="58FB43AC" w14:textId="333C7BB1" w:rsidR="00465C20" w:rsidRPr="00371EA2" w:rsidRDefault="00C50A6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7</w:t>
            </w:r>
          </w:p>
        </w:tc>
        <w:tc>
          <w:tcPr>
            <w:tcW w:w="930" w:type="dxa"/>
          </w:tcPr>
          <w:p w14:paraId="0F389B85" w14:textId="6EB57B7C" w:rsidR="00465C20" w:rsidRPr="00371EA2" w:rsidRDefault="00C50A6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6</w:t>
            </w:r>
          </w:p>
        </w:tc>
        <w:tc>
          <w:tcPr>
            <w:tcW w:w="930" w:type="dxa"/>
          </w:tcPr>
          <w:p w14:paraId="155E9636" w14:textId="72536C83" w:rsidR="00465C20" w:rsidRPr="00371EA2" w:rsidRDefault="00C50A6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-1.03</w:t>
            </w:r>
          </w:p>
        </w:tc>
      </w:tr>
      <w:tr w:rsidR="00465C20" w:rsidRPr="00371EA2" w14:paraId="45777758" w14:textId="68B54F3C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A1A9495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18C3036E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essure to create societal impact</w:t>
            </w:r>
          </w:p>
        </w:tc>
        <w:tc>
          <w:tcPr>
            <w:tcW w:w="796" w:type="dxa"/>
            <w:vAlign w:val="center"/>
          </w:tcPr>
          <w:p w14:paraId="0C674AA3" w14:textId="5EE82F73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5</w:t>
            </w:r>
          </w:p>
        </w:tc>
        <w:tc>
          <w:tcPr>
            <w:tcW w:w="796" w:type="dxa"/>
            <w:vAlign w:val="center"/>
          </w:tcPr>
          <w:p w14:paraId="71A7011D" w14:textId="63BCB8B4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9</w:t>
            </w:r>
          </w:p>
        </w:tc>
        <w:tc>
          <w:tcPr>
            <w:tcW w:w="819" w:type="dxa"/>
            <w:vAlign w:val="center"/>
          </w:tcPr>
          <w:p w14:paraId="2EE2B4B1" w14:textId="6FF8C320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  <w:r w:rsidR="00022017"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72" w:type="dxa"/>
            <w:vAlign w:val="center"/>
          </w:tcPr>
          <w:p w14:paraId="4A3AA738" w14:textId="1F569F66" w:rsidR="00465C20" w:rsidRPr="00371EA2" w:rsidRDefault="00465C20" w:rsidP="00465C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7</w:t>
            </w:r>
          </w:p>
        </w:tc>
        <w:tc>
          <w:tcPr>
            <w:tcW w:w="930" w:type="dxa"/>
            <w:vAlign w:val="center"/>
          </w:tcPr>
          <w:p w14:paraId="472DDCAB" w14:textId="008382F7" w:rsidR="00465C20" w:rsidRPr="00371EA2" w:rsidRDefault="00465C20" w:rsidP="00465C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5-1.63</w:t>
            </w:r>
          </w:p>
        </w:tc>
        <w:tc>
          <w:tcPr>
            <w:tcW w:w="930" w:type="dxa"/>
            <w:vAlign w:val="center"/>
          </w:tcPr>
          <w:p w14:paraId="6D2D19EE" w14:textId="1559B831" w:rsidR="00465C20" w:rsidRPr="00371EA2" w:rsidRDefault="00C50A6A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6</w:t>
            </w:r>
          </w:p>
        </w:tc>
        <w:tc>
          <w:tcPr>
            <w:tcW w:w="930" w:type="dxa"/>
            <w:vAlign w:val="center"/>
          </w:tcPr>
          <w:p w14:paraId="0D3CBA55" w14:textId="247CA6FB" w:rsidR="00465C20" w:rsidRPr="00371EA2" w:rsidRDefault="00C50A6A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3</w:t>
            </w:r>
          </w:p>
        </w:tc>
        <w:tc>
          <w:tcPr>
            <w:tcW w:w="930" w:type="dxa"/>
            <w:vAlign w:val="center"/>
          </w:tcPr>
          <w:p w14:paraId="0F1E7723" w14:textId="147ADAD3" w:rsidR="00465C20" w:rsidRPr="00371EA2" w:rsidRDefault="00C50A6A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930" w:type="dxa"/>
            <w:vAlign w:val="center"/>
          </w:tcPr>
          <w:p w14:paraId="3070718F" w14:textId="0987F655" w:rsidR="00465C20" w:rsidRPr="00371EA2" w:rsidRDefault="00C50A6A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9</w:t>
            </w:r>
          </w:p>
        </w:tc>
        <w:tc>
          <w:tcPr>
            <w:tcW w:w="930" w:type="dxa"/>
            <w:vAlign w:val="center"/>
          </w:tcPr>
          <w:p w14:paraId="0EADA4CA" w14:textId="1A625A01" w:rsidR="00465C20" w:rsidRPr="00371EA2" w:rsidRDefault="00C50A6A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8-1.55</w:t>
            </w:r>
          </w:p>
        </w:tc>
      </w:tr>
      <w:tr w:rsidR="00465C20" w:rsidRPr="00371EA2" w14:paraId="2CDFB53C" w14:textId="369793C1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</w:tcPr>
          <w:p w14:paraId="132A420A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57342FA8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rception of contribution to science.</w:t>
            </w:r>
          </w:p>
        </w:tc>
        <w:tc>
          <w:tcPr>
            <w:tcW w:w="796" w:type="dxa"/>
            <w:vAlign w:val="center"/>
          </w:tcPr>
          <w:p w14:paraId="08151873" w14:textId="579BB90B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2</w:t>
            </w:r>
          </w:p>
        </w:tc>
        <w:tc>
          <w:tcPr>
            <w:tcW w:w="796" w:type="dxa"/>
            <w:vAlign w:val="center"/>
          </w:tcPr>
          <w:p w14:paraId="2C57B424" w14:textId="37D0D6D0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5</w:t>
            </w:r>
          </w:p>
        </w:tc>
        <w:tc>
          <w:tcPr>
            <w:tcW w:w="819" w:type="dxa"/>
            <w:vAlign w:val="center"/>
          </w:tcPr>
          <w:p w14:paraId="3BA6A40B" w14:textId="3C1204BE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0</w:t>
            </w:r>
          </w:p>
        </w:tc>
        <w:tc>
          <w:tcPr>
            <w:tcW w:w="972" w:type="dxa"/>
            <w:vAlign w:val="center"/>
          </w:tcPr>
          <w:p w14:paraId="02F0011B" w14:textId="6DB07B5F" w:rsidR="00465C20" w:rsidRPr="00371EA2" w:rsidRDefault="00465C20" w:rsidP="00465C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2</w:t>
            </w:r>
          </w:p>
        </w:tc>
        <w:tc>
          <w:tcPr>
            <w:tcW w:w="930" w:type="dxa"/>
            <w:vAlign w:val="center"/>
          </w:tcPr>
          <w:p w14:paraId="4C672ABF" w14:textId="77F834E5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3-1.35</w:t>
            </w:r>
          </w:p>
        </w:tc>
        <w:tc>
          <w:tcPr>
            <w:tcW w:w="930" w:type="dxa"/>
            <w:vAlign w:val="center"/>
          </w:tcPr>
          <w:p w14:paraId="607A8817" w14:textId="7484B40A" w:rsidR="00465C20" w:rsidRPr="00371EA2" w:rsidRDefault="00B113C0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1</w:t>
            </w:r>
          </w:p>
        </w:tc>
        <w:tc>
          <w:tcPr>
            <w:tcW w:w="930" w:type="dxa"/>
            <w:vAlign w:val="center"/>
          </w:tcPr>
          <w:p w14:paraId="3D1FEA64" w14:textId="67A38488" w:rsidR="00465C20" w:rsidRPr="00371EA2" w:rsidRDefault="00B113C0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8</w:t>
            </w:r>
          </w:p>
        </w:tc>
        <w:tc>
          <w:tcPr>
            <w:tcW w:w="930" w:type="dxa"/>
            <w:vAlign w:val="center"/>
          </w:tcPr>
          <w:p w14:paraId="41CCB125" w14:textId="241FA24F" w:rsidR="00465C20" w:rsidRPr="00371EA2" w:rsidRDefault="00B113C0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12</w:t>
            </w:r>
          </w:p>
        </w:tc>
        <w:tc>
          <w:tcPr>
            <w:tcW w:w="930" w:type="dxa"/>
            <w:vAlign w:val="center"/>
          </w:tcPr>
          <w:p w14:paraId="64918113" w14:textId="49E554B8" w:rsidR="00465C20" w:rsidRPr="00371EA2" w:rsidRDefault="00B113C0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7</w:t>
            </w:r>
          </w:p>
        </w:tc>
        <w:tc>
          <w:tcPr>
            <w:tcW w:w="930" w:type="dxa"/>
            <w:vAlign w:val="center"/>
          </w:tcPr>
          <w:p w14:paraId="700C19B1" w14:textId="2418C871" w:rsidR="00465C20" w:rsidRPr="00371EA2" w:rsidRDefault="00B113C0" w:rsidP="00C50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7-1.32</w:t>
            </w:r>
          </w:p>
        </w:tc>
      </w:tr>
      <w:tr w:rsidR="00465C20" w:rsidRPr="00371EA2" w14:paraId="70A70377" w14:textId="1B429F8D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</w:tcPr>
          <w:p w14:paraId="1D389318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1E6FC076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14:paraId="40371FF2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14:paraId="1DD15FC8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9" w:type="dxa"/>
            <w:vAlign w:val="center"/>
          </w:tcPr>
          <w:p w14:paraId="04543F78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2" w:type="dxa"/>
          </w:tcPr>
          <w:p w14:paraId="2F13A0D5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  <w:vAlign w:val="center"/>
          </w:tcPr>
          <w:p w14:paraId="1F0DD4BC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</w:tcPr>
          <w:p w14:paraId="0E1203BB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</w:tcPr>
          <w:p w14:paraId="38A5483A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</w:tcPr>
          <w:p w14:paraId="00D260BB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</w:tcPr>
          <w:p w14:paraId="690B97EE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</w:tcPr>
          <w:p w14:paraId="65EFAEA0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65C20" w:rsidRPr="00371EA2" w14:paraId="7D9C6873" w14:textId="370B1820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23CDDE5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nstitution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0419892A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ecific training in reporting messages and conclusions</w:t>
            </w:r>
          </w:p>
        </w:tc>
        <w:tc>
          <w:tcPr>
            <w:tcW w:w="796" w:type="dxa"/>
            <w:vAlign w:val="center"/>
          </w:tcPr>
          <w:p w14:paraId="62AFC41B" w14:textId="36121000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99</w:t>
            </w:r>
          </w:p>
        </w:tc>
        <w:tc>
          <w:tcPr>
            <w:tcW w:w="796" w:type="dxa"/>
            <w:vAlign w:val="center"/>
          </w:tcPr>
          <w:p w14:paraId="0C033453" w14:textId="182DC11F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9</w:t>
            </w:r>
          </w:p>
        </w:tc>
        <w:tc>
          <w:tcPr>
            <w:tcW w:w="819" w:type="dxa"/>
            <w:vAlign w:val="center"/>
          </w:tcPr>
          <w:p w14:paraId="71FB18EF" w14:textId="7ABAEBE6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972" w:type="dxa"/>
            <w:vAlign w:val="center"/>
          </w:tcPr>
          <w:p w14:paraId="48F87F49" w14:textId="3B1A007F" w:rsidR="00465C20" w:rsidRPr="00371EA2" w:rsidRDefault="00022017" w:rsidP="00022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2</w:t>
            </w:r>
          </w:p>
        </w:tc>
        <w:tc>
          <w:tcPr>
            <w:tcW w:w="930" w:type="dxa"/>
            <w:vAlign w:val="center"/>
          </w:tcPr>
          <w:p w14:paraId="0037F41B" w14:textId="1C57EFE6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3-0.92</w:t>
            </w:r>
          </w:p>
        </w:tc>
        <w:tc>
          <w:tcPr>
            <w:tcW w:w="930" w:type="dxa"/>
            <w:vAlign w:val="center"/>
          </w:tcPr>
          <w:p w14:paraId="19E15C02" w14:textId="58FE0B31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8</w:t>
            </w:r>
          </w:p>
        </w:tc>
        <w:tc>
          <w:tcPr>
            <w:tcW w:w="930" w:type="dxa"/>
            <w:vAlign w:val="center"/>
          </w:tcPr>
          <w:p w14:paraId="5ADFB829" w14:textId="739997E2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2</w:t>
            </w:r>
          </w:p>
        </w:tc>
        <w:tc>
          <w:tcPr>
            <w:tcW w:w="930" w:type="dxa"/>
            <w:vAlign w:val="center"/>
          </w:tcPr>
          <w:p w14:paraId="1C53CCD6" w14:textId="57EABFE1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9</w:t>
            </w:r>
          </w:p>
        </w:tc>
        <w:tc>
          <w:tcPr>
            <w:tcW w:w="930" w:type="dxa"/>
            <w:vAlign w:val="center"/>
          </w:tcPr>
          <w:p w14:paraId="6476F584" w14:textId="0CFADF3B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930" w:type="dxa"/>
            <w:vAlign w:val="center"/>
          </w:tcPr>
          <w:p w14:paraId="3FA961F6" w14:textId="102E9B2F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6-1.05</w:t>
            </w:r>
          </w:p>
        </w:tc>
      </w:tr>
      <w:tr w:rsidR="00465C20" w:rsidRPr="00371EA2" w14:paraId="4EEA27F0" w14:textId="601FE824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4601044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245CFF1C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ompetitiveness </w:t>
            </w:r>
          </w:p>
        </w:tc>
        <w:tc>
          <w:tcPr>
            <w:tcW w:w="796" w:type="dxa"/>
            <w:vAlign w:val="center"/>
          </w:tcPr>
          <w:p w14:paraId="1EB39922" w14:textId="0A59A6E9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4</w:t>
            </w:r>
          </w:p>
        </w:tc>
        <w:tc>
          <w:tcPr>
            <w:tcW w:w="796" w:type="dxa"/>
            <w:vAlign w:val="center"/>
          </w:tcPr>
          <w:p w14:paraId="6B067D86" w14:textId="6AF212C1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4</w:t>
            </w:r>
          </w:p>
        </w:tc>
        <w:tc>
          <w:tcPr>
            <w:tcW w:w="819" w:type="dxa"/>
            <w:vAlign w:val="center"/>
          </w:tcPr>
          <w:p w14:paraId="730A6527" w14:textId="3C857362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3</w:t>
            </w:r>
          </w:p>
        </w:tc>
        <w:tc>
          <w:tcPr>
            <w:tcW w:w="972" w:type="dxa"/>
            <w:vAlign w:val="center"/>
          </w:tcPr>
          <w:p w14:paraId="70D78386" w14:textId="39E1A1FE" w:rsidR="00465C20" w:rsidRPr="00371EA2" w:rsidRDefault="00022017" w:rsidP="00022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6</w:t>
            </w:r>
          </w:p>
        </w:tc>
        <w:tc>
          <w:tcPr>
            <w:tcW w:w="930" w:type="dxa"/>
            <w:vAlign w:val="center"/>
          </w:tcPr>
          <w:p w14:paraId="16DD9D59" w14:textId="1BDABCCE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1-1.22</w:t>
            </w:r>
          </w:p>
        </w:tc>
        <w:tc>
          <w:tcPr>
            <w:tcW w:w="930" w:type="dxa"/>
            <w:vAlign w:val="center"/>
          </w:tcPr>
          <w:p w14:paraId="3673B87E" w14:textId="4E0EB819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9</w:t>
            </w:r>
          </w:p>
        </w:tc>
        <w:tc>
          <w:tcPr>
            <w:tcW w:w="930" w:type="dxa"/>
            <w:vAlign w:val="center"/>
          </w:tcPr>
          <w:p w14:paraId="13EE862C" w14:textId="4DBD53B4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0</w:t>
            </w:r>
          </w:p>
        </w:tc>
        <w:tc>
          <w:tcPr>
            <w:tcW w:w="930" w:type="dxa"/>
            <w:vAlign w:val="center"/>
          </w:tcPr>
          <w:p w14:paraId="6F24C144" w14:textId="69735245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9</w:t>
            </w:r>
          </w:p>
        </w:tc>
        <w:tc>
          <w:tcPr>
            <w:tcW w:w="930" w:type="dxa"/>
            <w:vAlign w:val="center"/>
          </w:tcPr>
          <w:p w14:paraId="51F5E095" w14:textId="3EDC85E5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3</w:t>
            </w:r>
          </w:p>
        </w:tc>
        <w:tc>
          <w:tcPr>
            <w:tcW w:w="930" w:type="dxa"/>
            <w:vAlign w:val="center"/>
          </w:tcPr>
          <w:p w14:paraId="43199BBF" w14:textId="524C1019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6-1.32</w:t>
            </w:r>
          </w:p>
        </w:tc>
      </w:tr>
      <w:tr w:rsidR="00465C20" w:rsidRPr="00371EA2" w14:paraId="006B639A" w14:textId="4878D317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</w:tcPr>
          <w:p w14:paraId="080AFC68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2881C992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Data storage </w:t>
            </w:r>
          </w:p>
        </w:tc>
        <w:tc>
          <w:tcPr>
            <w:tcW w:w="796" w:type="dxa"/>
            <w:vAlign w:val="center"/>
          </w:tcPr>
          <w:p w14:paraId="161EAAD3" w14:textId="49D4B04F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7</w:t>
            </w:r>
          </w:p>
        </w:tc>
        <w:tc>
          <w:tcPr>
            <w:tcW w:w="796" w:type="dxa"/>
            <w:vAlign w:val="center"/>
          </w:tcPr>
          <w:p w14:paraId="318C30C0" w14:textId="0BB07FDE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8</w:t>
            </w:r>
          </w:p>
        </w:tc>
        <w:tc>
          <w:tcPr>
            <w:tcW w:w="819" w:type="dxa"/>
            <w:vAlign w:val="center"/>
          </w:tcPr>
          <w:p w14:paraId="6A371641" w14:textId="4FED05F5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4</w:t>
            </w:r>
          </w:p>
        </w:tc>
        <w:tc>
          <w:tcPr>
            <w:tcW w:w="972" w:type="dxa"/>
            <w:vAlign w:val="center"/>
          </w:tcPr>
          <w:p w14:paraId="5E5DBA04" w14:textId="1A8597F0" w:rsidR="00465C20" w:rsidRPr="00371EA2" w:rsidRDefault="00022017" w:rsidP="00022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1</w:t>
            </w:r>
          </w:p>
        </w:tc>
        <w:tc>
          <w:tcPr>
            <w:tcW w:w="930" w:type="dxa"/>
            <w:vAlign w:val="center"/>
          </w:tcPr>
          <w:p w14:paraId="4CB615B3" w14:textId="386B52E8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9-1.03</w:t>
            </w:r>
          </w:p>
        </w:tc>
        <w:tc>
          <w:tcPr>
            <w:tcW w:w="930" w:type="dxa"/>
            <w:vAlign w:val="center"/>
          </w:tcPr>
          <w:p w14:paraId="1F666AA5" w14:textId="21071466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2</w:t>
            </w:r>
          </w:p>
        </w:tc>
        <w:tc>
          <w:tcPr>
            <w:tcW w:w="930" w:type="dxa"/>
            <w:vAlign w:val="center"/>
          </w:tcPr>
          <w:p w14:paraId="0932A1A0" w14:textId="4393BB33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9</w:t>
            </w:r>
          </w:p>
        </w:tc>
        <w:tc>
          <w:tcPr>
            <w:tcW w:w="930" w:type="dxa"/>
            <w:vAlign w:val="center"/>
          </w:tcPr>
          <w:p w14:paraId="494B2CA5" w14:textId="7DB055C0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22</w:t>
            </w:r>
          </w:p>
        </w:tc>
        <w:tc>
          <w:tcPr>
            <w:tcW w:w="930" w:type="dxa"/>
            <w:vAlign w:val="center"/>
          </w:tcPr>
          <w:p w14:paraId="329DD78A" w14:textId="1E4C5B7E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3</w:t>
            </w:r>
          </w:p>
        </w:tc>
        <w:tc>
          <w:tcPr>
            <w:tcW w:w="930" w:type="dxa"/>
            <w:vAlign w:val="center"/>
          </w:tcPr>
          <w:p w14:paraId="5E46F7FD" w14:textId="798FD9FC" w:rsidR="00465C20" w:rsidRPr="00371EA2" w:rsidRDefault="00B113C0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7-1.23</w:t>
            </w:r>
          </w:p>
        </w:tc>
      </w:tr>
      <w:tr w:rsidR="00465C20" w:rsidRPr="00371EA2" w14:paraId="2EAAD09C" w14:textId="63A48E8F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2D8A9D1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3CF78A79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edback culture at institute</w:t>
            </w:r>
          </w:p>
        </w:tc>
        <w:tc>
          <w:tcPr>
            <w:tcW w:w="796" w:type="dxa"/>
            <w:vAlign w:val="center"/>
          </w:tcPr>
          <w:p w14:paraId="7F88173C" w14:textId="346BBC8C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7</w:t>
            </w:r>
          </w:p>
        </w:tc>
        <w:tc>
          <w:tcPr>
            <w:tcW w:w="796" w:type="dxa"/>
            <w:vAlign w:val="center"/>
          </w:tcPr>
          <w:p w14:paraId="22F06810" w14:textId="19B705B2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9</w:t>
            </w:r>
          </w:p>
        </w:tc>
        <w:tc>
          <w:tcPr>
            <w:tcW w:w="819" w:type="dxa"/>
            <w:vAlign w:val="center"/>
          </w:tcPr>
          <w:p w14:paraId="7BD4ECAD" w14:textId="657C2EE0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1</w:t>
            </w:r>
          </w:p>
        </w:tc>
        <w:tc>
          <w:tcPr>
            <w:tcW w:w="972" w:type="dxa"/>
            <w:vAlign w:val="center"/>
          </w:tcPr>
          <w:p w14:paraId="328891E6" w14:textId="6D748578" w:rsidR="00465C20" w:rsidRPr="00371EA2" w:rsidRDefault="00022017" w:rsidP="00022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3</w:t>
            </w:r>
          </w:p>
        </w:tc>
        <w:tc>
          <w:tcPr>
            <w:tcW w:w="930" w:type="dxa"/>
            <w:vAlign w:val="center"/>
          </w:tcPr>
          <w:p w14:paraId="3C51F182" w14:textId="75CA7915" w:rsidR="00465C20" w:rsidRPr="00371EA2" w:rsidRDefault="00022017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-1.28</w:t>
            </w:r>
          </w:p>
        </w:tc>
        <w:tc>
          <w:tcPr>
            <w:tcW w:w="930" w:type="dxa"/>
            <w:vAlign w:val="center"/>
          </w:tcPr>
          <w:p w14:paraId="634EC259" w14:textId="2BB74EA4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0</w:t>
            </w:r>
          </w:p>
        </w:tc>
        <w:tc>
          <w:tcPr>
            <w:tcW w:w="930" w:type="dxa"/>
            <w:vAlign w:val="center"/>
          </w:tcPr>
          <w:p w14:paraId="24518A22" w14:textId="3ADC839A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6</w:t>
            </w:r>
          </w:p>
        </w:tc>
        <w:tc>
          <w:tcPr>
            <w:tcW w:w="930" w:type="dxa"/>
            <w:vAlign w:val="center"/>
          </w:tcPr>
          <w:p w14:paraId="6CF0A8A2" w14:textId="5733A9FD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0</w:t>
            </w:r>
          </w:p>
        </w:tc>
        <w:tc>
          <w:tcPr>
            <w:tcW w:w="930" w:type="dxa"/>
            <w:vAlign w:val="center"/>
          </w:tcPr>
          <w:p w14:paraId="1D698F46" w14:textId="5300052C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1</w:t>
            </w:r>
          </w:p>
        </w:tc>
        <w:tc>
          <w:tcPr>
            <w:tcW w:w="930" w:type="dxa"/>
            <w:vAlign w:val="center"/>
          </w:tcPr>
          <w:p w14:paraId="3AFDE222" w14:textId="62CE1814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8-1.06</w:t>
            </w:r>
          </w:p>
        </w:tc>
      </w:tr>
      <w:tr w:rsidR="00465C20" w:rsidRPr="00371EA2" w14:paraId="709D2238" w14:textId="38D9188E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A11B5FA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447F38B2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ocial support</w:t>
            </w:r>
          </w:p>
        </w:tc>
        <w:tc>
          <w:tcPr>
            <w:tcW w:w="796" w:type="dxa"/>
            <w:vAlign w:val="center"/>
          </w:tcPr>
          <w:p w14:paraId="5FAEEEB0" w14:textId="5DC89227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6</w:t>
            </w:r>
          </w:p>
        </w:tc>
        <w:tc>
          <w:tcPr>
            <w:tcW w:w="796" w:type="dxa"/>
            <w:vAlign w:val="center"/>
          </w:tcPr>
          <w:p w14:paraId="5507B09A" w14:textId="2814F0D1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3</w:t>
            </w:r>
          </w:p>
        </w:tc>
        <w:tc>
          <w:tcPr>
            <w:tcW w:w="819" w:type="dxa"/>
            <w:vAlign w:val="center"/>
          </w:tcPr>
          <w:p w14:paraId="230ED58B" w14:textId="1529BA47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53</w:t>
            </w:r>
          </w:p>
        </w:tc>
        <w:tc>
          <w:tcPr>
            <w:tcW w:w="972" w:type="dxa"/>
            <w:vAlign w:val="center"/>
          </w:tcPr>
          <w:p w14:paraId="0B2307EC" w14:textId="195C355C" w:rsidR="00465C20" w:rsidRPr="00371EA2" w:rsidRDefault="007D511E" w:rsidP="00022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930" w:type="dxa"/>
            <w:vAlign w:val="center"/>
          </w:tcPr>
          <w:p w14:paraId="59F394B7" w14:textId="443718BC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8-1.17</w:t>
            </w:r>
          </w:p>
        </w:tc>
        <w:tc>
          <w:tcPr>
            <w:tcW w:w="930" w:type="dxa"/>
            <w:vAlign w:val="center"/>
          </w:tcPr>
          <w:p w14:paraId="3368246A" w14:textId="0D1FE060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0</w:t>
            </w:r>
          </w:p>
        </w:tc>
        <w:tc>
          <w:tcPr>
            <w:tcW w:w="930" w:type="dxa"/>
            <w:vAlign w:val="center"/>
          </w:tcPr>
          <w:p w14:paraId="448C8E95" w14:textId="243BDEE9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2</w:t>
            </w:r>
          </w:p>
        </w:tc>
        <w:tc>
          <w:tcPr>
            <w:tcW w:w="930" w:type="dxa"/>
            <w:vAlign w:val="center"/>
          </w:tcPr>
          <w:p w14:paraId="0BFA6B07" w14:textId="34C92478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87</w:t>
            </w:r>
          </w:p>
        </w:tc>
        <w:tc>
          <w:tcPr>
            <w:tcW w:w="930" w:type="dxa"/>
            <w:vAlign w:val="center"/>
          </w:tcPr>
          <w:p w14:paraId="1A8F5433" w14:textId="27C76B4E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930" w:type="dxa"/>
            <w:vAlign w:val="center"/>
          </w:tcPr>
          <w:p w14:paraId="7B8FD021" w14:textId="366DC0DB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4-1.29</w:t>
            </w:r>
          </w:p>
        </w:tc>
      </w:tr>
      <w:tr w:rsidR="00465C20" w:rsidRPr="00371EA2" w14:paraId="1CDCA2A9" w14:textId="57308C4E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736B434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68AC2473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Media policy </w:t>
            </w:r>
          </w:p>
        </w:tc>
        <w:tc>
          <w:tcPr>
            <w:tcW w:w="796" w:type="dxa"/>
            <w:vAlign w:val="center"/>
          </w:tcPr>
          <w:p w14:paraId="2EFF4FC2" w14:textId="3E4840CC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0</w:t>
            </w:r>
          </w:p>
        </w:tc>
        <w:tc>
          <w:tcPr>
            <w:tcW w:w="796" w:type="dxa"/>
            <w:vAlign w:val="center"/>
          </w:tcPr>
          <w:p w14:paraId="13A3823F" w14:textId="4FAB6D04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5</w:t>
            </w:r>
          </w:p>
        </w:tc>
        <w:tc>
          <w:tcPr>
            <w:tcW w:w="819" w:type="dxa"/>
            <w:vAlign w:val="center"/>
          </w:tcPr>
          <w:p w14:paraId="02C86A48" w14:textId="732912B8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46</w:t>
            </w:r>
          </w:p>
        </w:tc>
        <w:tc>
          <w:tcPr>
            <w:tcW w:w="972" w:type="dxa"/>
            <w:vAlign w:val="center"/>
          </w:tcPr>
          <w:p w14:paraId="5DA1F2E5" w14:textId="484E0851" w:rsidR="00465C20" w:rsidRPr="00371EA2" w:rsidRDefault="007D511E" w:rsidP="00022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9</w:t>
            </w:r>
          </w:p>
        </w:tc>
        <w:tc>
          <w:tcPr>
            <w:tcW w:w="930" w:type="dxa"/>
            <w:vAlign w:val="center"/>
          </w:tcPr>
          <w:p w14:paraId="28F01183" w14:textId="22734A0F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1-1.32</w:t>
            </w:r>
          </w:p>
        </w:tc>
        <w:tc>
          <w:tcPr>
            <w:tcW w:w="930" w:type="dxa"/>
            <w:vAlign w:val="center"/>
          </w:tcPr>
          <w:p w14:paraId="53A279D0" w14:textId="4127287E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8</w:t>
            </w:r>
          </w:p>
        </w:tc>
        <w:tc>
          <w:tcPr>
            <w:tcW w:w="930" w:type="dxa"/>
            <w:vAlign w:val="center"/>
          </w:tcPr>
          <w:p w14:paraId="35E7B4A6" w14:textId="6D5C2248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5</w:t>
            </w:r>
          </w:p>
        </w:tc>
        <w:tc>
          <w:tcPr>
            <w:tcW w:w="930" w:type="dxa"/>
            <w:vAlign w:val="center"/>
          </w:tcPr>
          <w:p w14:paraId="17E42C16" w14:textId="3D892C57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2</w:t>
            </w:r>
          </w:p>
        </w:tc>
        <w:tc>
          <w:tcPr>
            <w:tcW w:w="930" w:type="dxa"/>
            <w:vAlign w:val="center"/>
          </w:tcPr>
          <w:p w14:paraId="4E196384" w14:textId="4FA52179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6</w:t>
            </w:r>
          </w:p>
        </w:tc>
        <w:tc>
          <w:tcPr>
            <w:tcW w:w="930" w:type="dxa"/>
            <w:vAlign w:val="center"/>
          </w:tcPr>
          <w:p w14:paraId="7C837229" w14:textId="0EC845D6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3-1.16</w:t>
            </w:r>
          </w:p>
        </w:tc>
      </w:tr>
      <w:tr w:rsidR="00465C20" w:rsidRPr="00371EA2" w14:paraId="4F3A632C" w14:textId="59BF8953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758FF97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0C5227AA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Influence of funders </w:t>
            </w:r>
          </w:p>
        </w:tc>
        <w:tc>
          <w:tcPr>
            <w:tcW w:w="796" w:type="dxa"/>
            <w:vAlign w:val="center"/>
          </w:tcPr>
          <w:p w14:paraId="46C85623" w14:textId="0878204B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9</w:t>
            </w:r>
          </w:p>
        </w:tc>
        <w:tc>
          <w:tcPr>
            <w:tcW w:w="796" w:type="dxa"/>
            <w:vAlign w:val="center"/>
          </w:tcPr>
          <w:p w14:paraId="0E9D4B18" w14:textId="6320C117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5</w:t>
            </w:r>
          </w:p>
        </w:tc>
        <w:tc>
          <w:tcPr>
            <w:tcW w:w="819" w:type="dxa"/>
            <w:vAlign w:val="center"/>
          </w:tcPr>
          <w:p w14:paraId="43568B0B" w14:textId="2A197D11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1</w:t>
            </w:r>
          </w:p>
        </w:tc>
        <w:tc>
          <w:tcPr>
            <w:tcW w:w="972" w:type="dxa"/>
            <w:vAlign w:val="center"/>
          </w:tcPr>
          <w:p w14:paraId="6A210F18" w14:textId="3BC6CBEF" w:rsidR="00465C20" w:rsidRPr="00371EA2" w:rsidRDefault="007D511E" w:rsidP="00022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930" w:type="dxa"/>
            <w:vAlign w:val="center"/>
          </w:tcPr>
          <w:p w14:paraId="114CED5A" w14:textId="5418A4FC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2-1.01</w:t>
            </w:r>
          </w:p>
        </w:tc>
        <w:tc>
          <w:tcPr>
            <w:tcW w:w="930" w:type="dxa"/>
            <w:vAlign w:val="center"/>
          </w:tcPr>
          <w:p w14:paraId="6A92727F" w14:textId="274233D1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4</w:t>
            </w:r>
          </w:p>
        </w:tc>
        <w:tc>
          <w:tcPr>
            <w:tcW w:w="930" w:type="dxa"/>
            <w:vAlign w:val="center"/>
          </w:tcPr>
          <w:p w14:paraId="40F6BA52" w14:textId="735D24B0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0</w:t>
            </w:r>
          </w:p>
        </w:tc>
        <w:tc>
          <w:tcPr>
            <w:tcW w:w="930" w:type="dxa"/>
            <w:vAlign w:val="center"/>
          </w:tcPr>
          <w:p w14:paraId="5A739BE0" w14:textId="6B07A450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9</w:t>
            </w:r>
          </w:p>
        </w:tc>
        <w:tc>
          <w:tcPr>
            <w:tcW w:w="930" w:type="dxa"/>
            <w:vAlign w:val="center"/>
          </w:tcPr>
          <w:p w14:paraId="3E27906E" w14:textId="00A409E8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9</w:t>
            </w:r>
          </w:p>
        </w:tc>
        <w:tc>
          <w:tcPr>
            <w:tcW w:w="930" w:type="dxa"/>
            <w:vAlign w:val="center"/>
          </w:tcPr>
          <w:p w14:paraId="24042DDD" w14:textId="7B207AC9" w:rsidR="00465C20" w:rsidRPr="00371EA2" w:rsidRDefault="00432B14" w:rsidP="00B11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8-1.35</w:t>
            </w:r>
          </w:p>
        </w:tc>
      </w:tr>
      <w:tr w:rsidR="00465C20" w:rsidRPr="00371EA2" w14:paraId="40483C50" w14:textId="4F6042AA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DFB61C9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7FE3047A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6" w:type="dxa"/>
            <w:vAlign w:val="center"/>
          </w:tcPr>
          <w:p w14:paraId="432FBFD2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14:paraId="19DEACBD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9" w:type="dxa"/>
            <w:vAlign w:val="center"/>
          </w:tcPr>
          <w:p w14:paraId="0E959326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2" w:type="dxa"/>
          </w:tcPr>
          <w:p w14:paraId="1B3ACD08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  <w:vAlign w:val="center"/>
          </w:tcPr>
          <w:p w14:paraId="39D87689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</w:tcPr>
          <w:p w14:paraId="0F998AB6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</w:tcPr>
          <w:p w14:paraId="1BB1081D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</w:tcPr>
          <w:p w14:paraId="65DBD58D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</w:tcPr>
          <w:p w14:paraId="4358698E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</w:tcPr>
          <w:p w14:paraId="3AEA4342" w14:textId="77777777" w:rsidR="00465C20" w:rsidRPr="00371EA2" w:rsidRDefault="00465C20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65C20" w:rsidRPr="00371EA2" w14:paraId="226AE66E" w14:textId="48230A1A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E3E9B09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Environment 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32CE772C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reating exciting conclusion</w:t>
            </w:r>
          </w:p>
        </w:tc>
        <w:tc>
          <w:tcPr>
            <w:tcW w:w="796" w:type="dxa"/>
            <w:vAlign w:val="center"/>
          </w:tcPr>
          <w:p w14:paraId="35BE90BA" w14:textId="1831F2AC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0</w:t>
            </w:r>
          </w:p>
        </w:tc>
        <w:tc>
          <w:tcPr>
            <w:tcW w:w="796" w:type="dxa"/>
            <w:vAlign w:val="center"/>
          </w:tcPr>
          <w:p w14:paraId="6AC2FCD2" w14:textId="38D9D4D3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0</w:t>
            </w:r>
          </w:p>
        </w:tc>
        <w:tc>
          <w:tcPr>
            <w:tcW w:w="819" w:type="dxa"/>
            <w:vAlign w:val="center"/>
          </w:tcPr>
          <w:p w14:paraId="5569E88B" w14:textId="41EE39E0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  <w:tc>
          <w:tcPr>
            <w:tcW w:w="972" w:type="dxa"/>
          </w:tcPr>
          <w:p w14:paraId="5B0AF7AF" w14:textId="7119458E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2</w:t>
            </w:r>
          </w:p>
        </w:tc>
        <w:tc>
          <w:tcPr>
            <w:tcW w:w="930" w:type="dxa"/>
            <w:vAlign w:val="center"/>
          </w:tcPr>
          <w:p w14:paraId="4ECCD096" w14:textId="193717F2" w:rsidR="00465C20" w:rsidRPr="00371EA2" w:rsidRDefault="007D511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4-1.68</w:t>
            </w:r>
          </w:p>
        </w:tc>
        <w:tc>
          <w:tcPr>
            <w:tcW w:w="930" w:type="dxa"/>
          </w:tcPr>
          <w:p w14:paraId="7AEE46C8" w14:textId="657ED646" w:rsidR="00465C20" w:rsidRPr="00371EA2" w:rsidRDefault="00907D3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1</w:t>
            </w:r>
          </w:p>
        </w:tc>
        <w:tc>
          <w:tcPr>
            <w:tcW w:w="930" w:type="dxa"/>
          </w:tcPr>
          <w:p w14:paraId="632CCEE5" w14:textId="04BD8776" w:rsidR="00465C20" w:rsidRPr="00371EA2" w:rsidRDefault="00907D3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7</w:t>
            </w:r>
          </w:p>
        </w:tc>
        <w:tc>
          <w:tcPr>
            <w:tcW w:w="930" w:type="dxa"/>
          </w:tcPr>
          <w:p w14:paraId="3492ABD2" w14:textId="07C7AEF7" w:rsidR="00465C20" w:rsidRPr="00371EA2" w:rsidRDefault="00907D3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3</w:t>
            </w:r>
          </w:p>
        </w:tc>
        <w:tc>
          <w:tcPr>
            <w:tcW w:w="930" w:type="dxa"/>
          </w:tcPr>
          <w:p w14:paraId="06863C2F" w14:textId="21532212" w:rsidR="00465C20" w:rsidRPr="00371EA2" w:rsidRDefault="00907D3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9</w:t>
            </w:r>
          </w:p>
        </w:tc>
        <w:tc>
          <w:tcPr>
            <w:tcW w:w="930" w:type="dxa"/>
          </w:tcPr>
          <w:p w14:paraId="03475A18" w14:textId="3C3809AE" w:rsidR="00465C20" w:rsidRPr="00371EA2" w:rsidRDefault="00907D3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5-1.06</w:t>
            </w:r>
          </w:p>
        </w:tc>
      </w:tr>
      <w:tr w:rsidR="00465C20" w:rsidRPr="00371EA2" w14:paraId="63087B20" w14:textId="63580B9B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A16DEED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5A73298D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Media contact </w:t>
            </w:r>
          </w:p>
        </w:tc>
        <w:tc>
          <w:tcPr>
            <w:tcW w:w="796" w:type="dxa"/>
            <w:vAlign w:val="center"/>
          </w:tcPr>
          <w:p w14:paraId="0F0DDF04" w14:textId="0097DE29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5</w:t>
            </w:r>
          </w:p>
        </w:tc>
        <w:tc>
          <w:tcPr>
            <w:tcW w:w="796" w:type="dxa"/>
            <w:vAlign w:val="center"/>
          </w:tcPr>
          <w:p w14:paraId="2231594C" w14:textId="723EE3A2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2</w:t>
            </w:r>
          </w:p>
        </w:tc>
        <w:tc>
          <w:tcPr>
            <w:tcW w:w="819" w:type="dxa"/>
            <w:vAlign w:val="center"/>
          </w:tcPr>
          <w:p w14:paraId="5A3B7EF7" w14:textId="0445D480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54</w:t>
            </w:r>
          </w:p>
        </w:tc>
        <w:tc>
          <w:tcPr>
            <w:tcW w:w="972" w:type="dxa"/>
          </w:tcPr>
          <w:p w14:paraId="3782B913" w14:textId="0FE67479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930" w:type="dxa"/>
            <w:vAlign w:val="center"/>
          </w:tcPr>
          <w:p w14:paraId="2D02E499" w14:textId="751A8EE7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6-1.18</w:t>
            </w:r>
          </w:p>
        </w:tc>
        <w:tc>
          <w:tcPr>
            <w:tcW w:w="930" w:type="dxa"/>
          </w:tcPr>
          <w:p w14:paraId="006BB98E" w14:textId="46337D59" w:rsidR="00465C20" w:rsidRPr="00371EA2" w:rsidRDefault="00907D3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0</w:t>
            </w:r>
          </w:p>
        </w:tc>
        <w:tc>
          <w:tcPr>
            <w:tcW w:w="930" w:type="dxa"/>
          </w:tcPr>
          <w:p w14:paraId="22C1BFF5" w14:textId="476ED708" w:rsidR="00465C20" w:rsidRPr="00371EA2" w:rsidRDefault="00907D3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8</w:t>
            </w:r>
          </w:p>
        </w:tc>
        <w:tc>
          <w:tcPr>
            <w:tcW w:w="930" w:type="dxa"/>
          </w:tcPr>
          <w:p w14:paraId="2EE4DD05" w14:textId="27208730" w:rsidR="00465C20" w:rsidRPr="00371EA2" w:rsidRDefault="00907D3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0</w:t>
            </w:r>
          </w:p>
        </w:tc>
        <w:tc>
          <w:tcPr>
            <w:tcW w:w="930" w:type="dxa"/>
          </w:tcPr>
          <w:p w14:paraId="5E0D8B10" w14:textId="2852DD46" w:rsidR="00465C20" w:rsidRPr="00371EA2" w:rsidRDefault="00907D3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1</w:t>
            </w:r>
          </w:p>
        </w:tc>
        <w:tc>
          <w:tcPr>
            <w:tcW w:w="930" w:type="dxa"/>
          </w:tcPr>
          <w:p w14:paraId="43C21EB0" w14:textId="37972225" w:rsidR="00465C20" w:rsidRPr="00371EA2" w:rsidRDefault="00907D3E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6-1.11</w:t>
            </w:r>
          </w:p>
        </w:tc>
      </w:tr>
      <w:tr w:rsidR="00465C20" w:rsidRPr="00371EA2" w14:paraId="11BCC08F" w14:textId="09202D91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76867A5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5B5D09CB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essure from scientific culture</w:t>
            </w:r>
          </w:p>
        </w:tc>
        <w:tc>
          <w:tcPr>
            <w:tcW w:w="796" w:type="dxa"/>
            <w:vAlign w:val="center"/>
          </w:tcPr>
          <w:p w14:paraId="1B4D9D52" w14:textId="245D2B64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8</w:t>
            </w:r>
          </w:p>
        </w:tc>
        <w:tc>
          <w:tcPr>
            <w:tcW w:w="796" w:type="dxa"/>
            <w:vAlign w:val="center"/>
          </w:tcPr>
          <w:p w14:paraId="0B990DD6" w14:textId="6805945A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5</w:t>
            </w:r>
          </w:p>
        </w:tc>
        <w:tc>
          <w:tcPr>
            <w:tcW w:w="819" w:type="dxa"/>
            <w:vAlign w:val="center"/>
          </w:tcPr>
          <w:p w14:paraId="09B48351" w14:textId="7DAD2DB5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89</w:t>
            </w:r>
          </w:p>
        </w:tc>
        <w:tc>
          <w:tcPr>
            <w:tcW w:w="972" w:type="dxa"/>
            <w:vAlign w:val="center"/>
          </w:tcPr>
          <w:p w14:paraId="6D1E7338" w14:textId="32B65720" w:rsidR="00465C20" w:rsidRPr="00371EA2" w:rsidRDefault="0074354A" w:rsidP="00743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3</w:t>
            </w:r>
          </w:p>
        </w:tc>
        <w:tc>
          <w:tcPr>
            <w:tcW w:w="930" w:type="dxa"/>
            <w:vAlign w:val="center"/>
          </w:tcPr>
          <w:p w14:paraId="44371F68" w14:textId="7A1C82DF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4-1.26</w:t>
            </w:r>
          </w:p>
        </w:tc>
        <w:tc>
          <w:tcPr>
            <w:tcW w:w="930" w:type="dxa"/>
            <w:vAlign w:val="center"/>
          </w:tcPr>
          <w:p w14:paraId="66A172A9" w14:textId="02F6F5D1" w:rsidR="00465C20" w:rsidRPr="00371EA2" w:rsidRDefault="00907D3E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7</w:t>
            </w:r>
          </w:p>
        </w:tc>
        <w:tc>
          <w:tcPr>
            <w:tcW w:w="930" w:type="dxa"/>
            <w:vAlign w:val="center"/>
          </w:tcPr>
          <w:p w14:paraId="2746F57A" w14:textId="0F41D1D7" w:rsidR="00465C20" w:rsidRPr="00371EA2" w:rsidRDefault="00907D3E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9</w:t>
            </w:r>
          </w:p>
        </w:tc>
        <w:tc>
          <w:tcPr>
            <w:tcW w:w="930" w:type="dxa"/>
            <w:vAlign w:val="center"/>
          </w:tcPr>
          <w:p w14:paraId="1EB5A392" w14:textId="7FFAB0A1" w:rsidR="00465C20" w:rsidRPr="00371EA2" w:rsidRDefault="00907D3E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34</w:t>
            </w:r>
          </w:p>
        </w:tc>
        <w:tc>
          <w:tcPr>
            <w:tcW w:w="930" w:type="dxa"/>
            <w:vAlign w:val="center"/>
          </w:tcPr>
          <w:p w14:paraId="4507E7C4" w14:textId="63E90848" w:rsidR="00465C20" w:rsidRPr="00371EA2" w:rsidRDefault="00907D3E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5</w:t>
            </w:r>
          </w:p>
        </w:tc>
        <w:tc>
          <w:tcPr>
            <w:tcW w:w="930" w:type="dxa"/>
            <w:vAlign w:val="center"/>
          </w:tcPr>
          <w:p w14:paraId="3280CF2C" w14:textId="3989FDC5" w:rsidR="00465C20" w:rsidRPr="00371EA2" w:rsidRDefault="00907D3E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6-1.27</w:t>
            </w:r>
          </w:p>
        </w:tc>
      </w:tr>
      <w:tr w:rsidR="00465C20" w:rsidRPr="00371EA2" w14:paraId="5A3338D1" w14:textId="12988701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133F762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11A61E61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uspicions of co-workers</w:t>
            </w:r>
          </w:p>
        </w:tc>
        <w:tc>
          <w:tcPr>
            <w:tcW w:w="796" w:type="dxa"/>
            <w:vAlign w:val="center"/>
          </w:tcPr>
          <w:p w14:paraId="2CE8366C" w14:textId="56A6E9EE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8</w:t>
            </w:r>
          </w:p>
        </w:tc>
        <w:tc>
          <w:tcPr>
            <w:tcW w:w="796" w:type="dxa"/>
            <w:vAlign w:val="center"/>
          </w:tcPr>
          <w:p w14:paraId="637C9623" w14:textId="793EB449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7</w:t>
            </w:r>
          </w:p>
        </w:tc>
        <w:tc>
          <w:tcPr>
            <w:tcW w:w="819" w:type="dxa"/>
            <w:vAlign w:val="center"/>
          </w:tcPr>
          <w:p w14:paraId="3D98B2CD" w14:textId="33065D49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07</w:t>
            </w:r>
          </w:p>
        </w:tc>
        <w:tc>
          <w:tcPr>
            <w:tcW w:w="972" w:type="dxa"/>
          </w:tcPr>
          <w:p w14:paraId="26104681" w14:textId="7856A5B4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930" w:type="dxa"/>
            <w:vAlign w:val="center"/>
          </w:tcPr>
          <w:p w14:paraId="596D8925" w14:textId="33213B3D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9-1.12</w:t>
            </w:r>
          </w:p>
        </w:tc>
        <w:tc>
          <w:tcPr>
            <w:tcW w:w="930" w:type="dxa"/>
            <w:vAlign w:val="center"/>
          </w:tcPr>
          <w:p w14:paraId="7C42E8C5" w14:textId="6F9FE6AC" w:rsidR="00465C20" w:rsidRPr="00371EA2" w:rsidRDefault="00907D3E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82</w:t>
            </w:r>
          </w:p>
        </w:tc>
        <w:tc>
          <w:tcPr>
            <w:tcW w:w="930" w:type="dxa"/>
            <w:vAlign w:val="center"/>
          </w:tcPr>
          <w:p w14:paraId="17ACBD17" w14:textId="11017C34" w:rsidR="00465C20" w:rsidRPr="00371EA2" w:rsidRDefault="00907D3E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4</w:t>
            </w:r>
          </w:p>
        </w:tc>
        <w:tc>
          <w:tcPr>
            <w:tcW w:w="930" w:type="dxa"/>
            <w:vAlign w:val="center"/>
          </w:tcPr>
          <w:p w14:paraId="6BAD97D9" w14:textId="14FAD4CB" w:rsidR="00465C20" w:rsidRPr="00371EA2" w:rsidRDefault="00907D3E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3</w:t>
            </w:r>
          </w:p>
        </w:tc>
        <w:tc>
          <w:tcPr>
            <w:tcW w:w="930" w:type="dxa"/>
            <w:vAlign w:val="center"/>
          </w:tcPr>
          <w:p w14:paraId="1DA0A26F" w14:textId="6AC10A62" w:rsidR="00465C20" w:rsidRPr="00371EA2" w:rsidRDefault="00907D3E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3</w:t>
            </w:r>
          </w:p>
        </w:tc>
        <w:tc>
          <w:tcPr>
            <w:tcW w:w="930" w:type="dxa"/>
            <w:vAlign w:val="center"/>
          </w:tcPr>
          <w:p w14:paraId="007FF7CD" w14:textId="7D43C82F" w:rsidR="00465C20" w:rsidRPr="00371EA2" w:rsidRDefault="00907D3E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5-1.06</w:t>
            </w:r>
          </w:p>
        </w:tc>
      </w:tr>
      <w:tr w:rsidR="00465C20" w:rsidRPr="00371EA2" w14:paraId="045A5AC4" w14:textId="48521D0F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A1784BC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734C2631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Journal practice</w:t>
            </w:r>
          </w:p>
        </w:tc>
        <w:tc>
          <w:tcPr>
            <w:tcW w:w="796" w:type="dxa"/>
            <w:vAlign w:val="center"/>
          </w:tcPr>
          <w:p w14:paraId="4B62166B" w14:textId="4D6EB06F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7</w:t>
            </w:r>
          </w:p>
        </w:tc>
        <w:tc>
          <w:tcPr>
            <w:tcW w:w="796" w:type="dxa"/>
            <w:vAlign w:val="center"/>
          </w:tcPr>
          <w:p w14:paraId="0D02E103" w14:textId="25B74957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7</w:t>
            </w:r>
          </w:p>
        </w:tc>
        <w:tc>
          <w:tcPr>
            <w:tcW w:w="819" w:type="dxa"/>
            <w:vAlign w:val="center"/>
          </w:tcPr>
          <w:p w14:paraId="427EF746" w14:textId="54D66465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1</w:t>
            </w:r>
          </w:p>
        </w:tc>
        <w:tc>
          <w:tcPr>
            <w:tcW w:w="972" w:type="dxa"/>
          </w:tcPr>
          <w:p w14:paraId="1BE10156" w14:textId="5024A696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930" w:type="dxa"/>
            <w:vAlign w:val="center"/>
          </w:tcPr>
          <w:p w14:paraId="21FD0FF8" w14:textId="0F50F568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6-1.07</w:t>
            </w:r>
          </w:p>
        </w:tc>
        <w:tc>
          <w:tcPr>
            <w:tcW w:w="930" w:type="dxa"/>
            <w:vAlign w:val="center"/>
          </w:tcPr>
          <w:p w14:paraId="53D236DA" w14:textId="404FEB63" w:rsidR="00465C20" w:rsidRPr="00371EA2" w:rsidRDefault="00907D3E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3</w:t>
            </w:r>
          </w:p>
        </w:tc>
        <w:tc>
          <w:tcPr>
            <w:tcW w:w="930" w:type="dxa"/>
            <w:vAlign w:val="center"/>
          </w:tcPr>
          <w:p w14:paraId="75FF5B11" w14:textId="508221BE" w:rsidR="00465C20" w:rsidRPr="00371EA2" w:rsidRDefault="00907D3E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5</w:t>
            </w:r>
          </w:p>
        </w:tc>
        <w:tc>
          <w:tcPr>
            <w:tcW w:w="930" w:type="dxa"/>
            <w:vAlign w:val="center"/>
          </w:tcPr>
          <w:p w14:paraId="15563679" w14:textId="1C1A6499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50</w:t>
            </w:r>
          </w:p>
        </w:tc>
        <w:tc>
          <w:tcPr>
            <w:tcW w:w="930" w:type="dxa"/>
            <w:vAlign w:val="center"/>
          </w:tcPr>
          <w:p w14:paraId="078F6422" w14:textId="636D3EAA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930" w:type="dxa"/>
            <w:vAlign w:val="center"/>
          </w:tcPr>
          <w:p w14:paraId="11319B06" w14:textId="028B8C45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6-1.15</w:t>
            </w:r>
          </w:p>
        </w:tc>
      </w:tr>
      <w:tr w:rsidR="00465C20" w:rsidRPr="00371EA2" w14:paraId="043B04F5" w14:textId="3714FA90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958B120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bookmarkStart w:id="0" w:name="_Hlk21101839"/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7A8FDAA2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akeholder influence</w:t>
            </w:r>
          </w:p>
        </w:tc>
        <w:tc>
          <w:tcPr>
            <w:tcW w:w="796" w:type="dxa"/>
            <w:vAlign w:val="center"/>
          </w:tcPr>
          <w:p w14:paraId="7BC37A06" w14:textId="3C06CAD7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7</w:t>
            </w:r>
          </w:p>
        </w:tc>
        <w:tc>
          <w:tcPr>
            <w:tcW w:w="796" w:type="dxa"/>
            <w:vAlign w:val="center"/>
          </w:tcPr>
          <w:p w14:paraId="152D3E14" w14:textId="230976B9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1</w:t>
            </w:r>
          </w:p>
        </w:tc>
        <w:tc>
          <w:tcPr>
            <w:tcW w:w="819" w:type="dxa"/>
            <w:vAlign w:val="center"/>
          </w:tcPr>
          <w:p w14:paraId="03B34F86" w14:textId="2ED07E89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0</w:t>
            </w:r>
          </w:p>
        </w:tc>
        <w:tc>
          <w:tcPr>
            <w:tcW w:w="972" w:type="dxa"/>
          </w:tcPr>
          <w:p w14:paraId="10FE7B62" w14:textId="685EE74E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1</w:t>
            </w:r>
          </w:p>
        </w:tc>
        <w:tc>
          <w:tcPr>
            <w:tcW w:w="930" w:type="dxa"/>
            <w:vAlign w:val="center"/>
          </w:tcPr>
          <w:p w14:paraId="0DD01ED2" w14:textId="096C78FE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-1.25</w:t>
            </w:r>
          </w:p>
        </w:tc>
        <w:tc>
          <w:tcPr>
            <w:tcW w:w="930" w:type="dxa"/>
            <w:vAlign w:val="center"/>
          </w:tcPr>
          <w:p w14:paraId="094B35EB" w14:textId="5D85026D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6</w:t>
            </w:r>
          </w:p>
        </w:tc>
        <w:tc>
          <w:tcPr>
            <w:tcW w:w="930" w:type="dxa"/>
            <w:vAlign w:val="center"/>
          </w:tcPr>
          <w:p w14:paraId="4D314143" w14:textId="73AFA21E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3</w:t>
            </w:r>
          </w:p>
        </w:tc>
        <w:tc>
          <w:tcPr>
            <w:tcW w:w="930" w:type="dxa"/>
            <w:vAlign w:val="center"/>
          </w:tcPr>
          <w:p w14:paraId="3B042969" w14:textId="37E80B78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7</w:t>
            </w:r>
          </w:p>
        </w:tc>
        <w:tc>
          <w:tcPr>
            <w:tcW w:w="930" w:type="dxa"/>
            <w:vAlign w:val="center"/>
          </w:tcPr>
          <w:p w14:paraId="7BF867A7" w14:textId="75572A15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2</w:t>
            </w:r>
          </w:p>
        </w:tc>
        <w:tc>
          <w:tcPr>
            <w:tcW w:w="930" w:type="dxa"/>
            <w:vAlign w:val="center"/>
          </w:tcPr>
          <w:p w14:paraId="3ADD47CB" w14:textId="62045549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5-1.40</w:t>
            </w:r>
          </w:p>
        </w:tc>
      </w:tr>
      <w:bookmarkEnd w:id="0"/>
      <w:tr w:rsidR="00465C20" w:rsidRPr="00371EA2" w14:paraId="1144D144" w14:textId="56181CA6" w:rsidTr="008E42BF">
        <w:trPr>
          <w:trHeight w:val="232"/>
        </w:trPr>
        <w:tc>
          <w:tcPr>
            <w:tcW w:w="1237" w:type="dxa"/>
            <w:shd w:val="clear" w:color="auto" w:fill="auto"/>
            <w:noWrap/>
            <w:vAlign w:val="center"/>
          </w:tcPr>
          <w:p w14:paraId="6739D3FD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30867876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-author conflict of interest</w:t>
            </w:r>
          </w:p>
        </w:tc>
        <w:tc>
          <w:tcPr>
            <w:tcW w:w="796" w:type="dxa"/>
            <w:vAlign w:val="center"/>
          </w:tcPr>
          <w:p w14:paraId="31C821C2" w14:textId="58B282D1" w:rsidR="00465C20" w:rsidRPr="00371EA2" w:rsidRDefault="0074354A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4</w:t>
            </w:r>
          </w:p>
        </w:tc>
        <w:tc>
          <w:tcPr>
            <w:tcW w:w="796" w:type="dxa"/>
            <w:vAlign w:val="center"/>
          </w:tcPr>
          <w:p w14:paraId="65C3CF9D" w14:textId="0EB1BD02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94</w:t>
            </w:r>
          </w:p>
        </w:tc>
        <w:tc>
          <w:tcPr>
            <w:tcW w:w="819" w:type="dxa"/>
            <w:vAlign w:val="center"/>
          </w:tcPr>
          <w:p w14:paraId="2400A675" w14:textId="538ACCE4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58</w:t>
            </w:r>
          </w:p>
        </w:tc>
        <w:tc>
          <w:tcPr>
            <w:tcW w:w="972" w:type="dxa"/>
            <w:vAlign w:val="center"/>
          </w:tcPr>
          <w:p w14:paraId="47FEA9F9" w14:textId="5816CBCF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930" w:type="dxa"/>
            <w:vAlign w:val="center"/>
          </w:tcPr>
          <w:p w14:paraId="0FCB9CA3" w14:textId="0672F801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4-1.14</w:t>
            </w:r>
          </w:p>
        </w:tc>
        <w:tc>
          <w:tcPr>
            <w:tcW w:w="930" w:type="dxa"/>
            <w:vAlign w:val="center"/>
          </w:tcPr>
          <w:p w14:paraId="757C15A1" w14:textId="3F7B515C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07</w:t>
            </w:r>
          </w:p>
        </w:tc>
        <w:tc>
          <w:tcPr>
            <w:tcW w:w="930" w:type="dxa"/>
            <w:vAlign w:val="center"/>
          </w:tcPr>
          <w:p w14:paraId="52CE11E3" w14:textId="4CC8F926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5</w:t>
            </w:r>
          </w:p>
        </w:tc>
        <w:tc>
          <w:tcPr>
            <w:tcW w:w="930" w:type="dxa"/>
            <w:vAlign w:val="center"/>
          </w:tcPr>
          <w:p w14:paraId="2EA9D059" w14:textId="09181C11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  <w:tc>
          <w:tcPr>
            <w:tcW w:w="930" w:type="dxa"/>
            <w:vAlign w:val="center"/>
          </w:tcPr>
          <w:p w14:paraId="2D9AA4EB" w14:textId="1B5B9418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1</w:t>
            </w:r>
          </w:p>
        </w:tc>
        <w:tc>
          <w:tcPr>
            <w:tcW w:w="930" w:type="dxa"/>
            <w:vAlign w:val="center"/>
          </w:tcPr>
          <w:p w14:paraId="760FE757" w14:textId="63BBA0E5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8-0.96</w:t>
            </w:r>
          </w:p>
        </w:tc>
      </w:tr>
      <w:tr w:rsidR="00465C20" w:rsidRPr="00465C20" w14:paraId="412311B5" w14:textId="5B2AE90B" w:rsidTr="008E42BF">
        <w:trPr>
          <w:trHeight w:val="254"/>
        </w:trPr>
        <w:tc>
          <w:tcPr>
            <w:tcW w:w="1237" w:type="dxa"/>
            <w:shd w:val="clear" w:color="auto" w:fill="auto"/>
            <w:noWrap/>
            <w:vAlign w:val="center"/>
          </w:tcPr>
          <w:p w14:paraId="181CCC16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23CE2C2E" w14:textId="77777777" w:rsidR="00465C20" w:rsidRPr="00371EA2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nflict between co-authors</w:t>
            </w:r>
          </w:p>
        </w:tc>
        <w:tc>
          <w:tcPr>
            <w:tcW w:w="796" w:type="dxa"/>
            <w:vAlign w:val="center"/>
          </w:tcPr>
          <w:p w14:paraId="37819F6D" w14:textId="248DF1B7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5</w:t>
            </w:r>
          </w:p>
        </w:tc>
        <w:tc>
          <w:tcPr>
            <w:tcW w:w="796" w:type="dxa"/>
            <w:vAlign w:val="center"/>
          </w:tcPr>
          <w:p w14:paraId="02CDF3B7" w14:textId="65FF36A9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11</w:t>
            </w:r>
          </w:p>
        </w:tc>
        <w:tc>
          <w:tcPr>
            <w:tcW w:w="819" w:type="dxa"/>
            <w:vAlign w:val="center"/>
          </w:tcPr>
          <w:p w14:paraId="320B6229" w14:textId="3E90C4B8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01</w:t>
            </w:r>
          </w:p>
        </w:tc>
        <w:tc>
          <w:tcPr>
            <w:tcW w:w="972" w:type="dxa"/>
            <w:vAlign w:val="center"/>
          </w:tcPr>
          <w:p w14:paraId="79C19EF4" w14:textId="739B5CBB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930" w:type="dxa"/>
            <w:vAlign w:val="center"/>
          </w:tcPr>
          <w:p w14:paraId="13FBE23E" w14:textId="1E72AEA6" w:rsidR="00465C20" w:rsidRPr="00371EA2" w:rsidRDefault="00B80D5D" w:rsidP="001F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7-1.11</w:t>
            </w:r>
          </w:p>
        </w:tc>
        <w:tc>
          <w:tcPr>
            <w:tcW w:w="930" w:type="dxa"/>
            <w:vAlign w:val="center"/>
          </w:tcPr>
          <w:p w14:paraId="7FDE4EA2" w14:textId="2A65B2D8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2</w:t>
            </w:r>
          </w:p>
        </w:tc>
        <w:tc>
          <w:tcPr>
            <w:tcW w:w="930" w:type="dxa"/>
            <w:vAlign w:val="center"/>
          </w:tcPr>
          <w:p w14:paraId="4662B5E3" w14:textId="5C2BD4F8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6</w:t>
            </w:r>
          </w:p>
        </w:tc>
        <w:tc>
          <w:tcPr>
            <w:tcW w:w="930" w:type="dxa"/>
            <w:vAlign w:val="center"/>
          </w:tcPr>
          <w:p w14:paraId="03B5E20C" w14:textId="2FCE5088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3</w:t>
            </w:r>
          </w:p>
        </w:tc>
        <w:tc>
          <w:tcPr>
            <w:tcW w:w="930" w:type="dxa"/>
            <w:vAlign w:val="center"/>
          </w:tcPr>
          <w:p w14:paraId="72004C43" w14:textId="31E19B96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6</w:t>
            </w:r>
          </w:p>
        </w:tc>
        <w:tc>
          <w:tcPr>
            <w:tcW w:w="930" w:type="dxa"/>
            <w:vAlign w:val="center"/>
          </w:tcPr>
          <w:p w14:paraId="183B2F54" w14:textId="1A978D30" w:rsidR="00465C20" w:rsidRPr="00371EA2" w:rsidRDefault="002E66B3" w:rsidP="0090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5-0.98</w:t>
            </w:r>
          </w:p>
        </w:tc>
      </w:tr>
      <w:tr w:rsidR="00465C20" w:rsidRPr="00465C20" w14:paraId="234D780E" w14:textId="3193654F" w:rsidTr="008E42BF">
        <w:trPr>
          <w:trHeight w:val="232"/>
        </w:trPr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B1488" w14:textId="77777777" w:rsidR="00465C20" w:rsidRPr="00465C20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FFA610" w14:textId="77777777" w:rsidR="00465C20" w:rsidRPr="00465C20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399262A5" w14:textId="77777777" w:rsidR="00465C20" w:rsidRPr="00465C20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3FDF1B93" w14:textId="77777777" w:rsidR="00465C20" w:rsidRPr="00465C20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6D31A2C0" w14:textId="77777777" w:rsidR="00465C20" w:rsidRPr="00465C20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243DA37A" w14:textId="77777777" w:rsidR="00465C20" w:rsidRPr="00465C20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6BB53F62" w14:textId="77777777" w:rsidR="00465C20" w:rsidRPr="00465C20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35AFA625" w14:textId="77777777" w:rsidR="00465C20" w:rsidRPr="00465C20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1CC45590" w14:textId="77777777" w:rsidR="00465C20" w:rsidRPr="00465C20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64F0C40D" w14:textId="77777777" w:rsidR="00465C20" w:rsidRPr="00465C20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BDE199F" w14:textId="77777777" w:rsidR="00465C20" w:rsidRPr="00465C20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7EA25F96" w14:textId="77777777" w:rsidR="00465C20" w:rsidRPr="00465C20" w:rsidRDefault="00465C20" w:rsidP="001F1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3211C83D" w14:textId="1E2D926B" w:rsidR="00AF594C" w:rsidRDefault="00AF594C">
      <w:pPr>
        <w:rPr>
          <w:lang w:val="en-US"/>
        </w:rPr>
      </w:pPr>
    </w:p>
    <w:p w14:paraId="5556C2C0" w14:textId="7C7A27B6" w:rsidR="009474F3" w:rsidRDefault="009474F3">
      <w:pPr>
        <w:rPr>
          <w:lang w:val="en-US"/>
        </w:rPr>
      </w:pPr>
    </w:p>
    <w:p w14:paraId="267A40E0" w14:textId="2C421D00" w:rsidR="009474F3" w:rsidRPr="000F3CC4" w:rsidRDefault="0046433C" w:rsidP="009474F3">
      <w:pPr>
        <w:rPr>
          <w:rFonts w:ascii="Times New Roman" w:hAnsi="Times New Roman" w:cs="Times New Roman"/>
          <w:b/>
          <w:sz w:val="18"/>
          <w:szCs w:val="18"/>
          <w:lang w:val="en-GB"/>
        </w:rPr>
      </w:pPr>
      <w:bookmarkStart w:id="1" w:name="_Hlk27126805"/>
      <w:r w:rsidRPr="008B2BBA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4.2</w:t>
      </w:r>
      <w:r w:rsidRPr="008B2BBA">
        <w:rPr>
          <w:rFonts w:ascii="Times New Roman" w:hAnsi="Times New Roman" w:cs="Times New Roman"/>
          <w:b/>
        </w:rPr>
        <w:t xml:space="preserve"> </w:t>
      </w:r>
      <w:r w:rsidR="009474F3" w:rsidRPr="000F3CC4">
        <w:rPr>
          <w:rFonts w:ascii="Times New Roman" w:hAnsi="Times New Roman" w:cs="Times New Roman"/>
          <w:b/>
          <w:lang w:val="en-GB"/>
        </w:rPr>
        <w:t>Multivariate analysis between factors from individual, institutional, and scientific environment domain</w:t>
      </w:r>
      <w:r w:rsidR="009474F3">
        <w:rPr>
          <w:rFonts w:ascii="Times New Roman" w:hAnsi="Times New Roman" w:cs="Times New Roman"/>
          <w:b/>
          <w:lang w:val="en-GB"/>
        </w:rPr>
        <w:t>s</w:t>
      </w:r>
      <w:r w:rsidR="009474F3" w:rsidRPr="000F3CC4">
        <w:rPr>
          <w:rFonts w:ascii="Times New Roman" w:hAnsi="Times New Roman" w:cs="Times New Roman"/>
          <w:b/>
          <w:lang w:val="en-GB"/>
        </w:rPr>
        <w:t xml:space="preserve"> with number of </w:t>
      </w:r>
      <w:r w:rsidR="009474F3">
        <w:rPr>
          <w:rFonts w:ascii="Times New Roman" w:hAnsi="Times New Roman" w:cs="Times New Roman"/>
          <w:b/>
          <w:lang w:val="en-GB"/>
        </w:rPr>
        <w:t>QRPs</w:t>
      </w:r>
      <w:r w:rsidR="009474F3" w:rsidRPr="000F3CC4">
        <w:rPr>
          <w:rFonts w:ascii="Times New Roman" w:hAnsi="Times New Roman" w:cs="Times New Roman"/>
          <w:b/>
          <w:lang w:val="en-GB"/>
        </w:rPr>
        <w:t xml:space="preserve"> using Poisson regression</w:t>
      </w:r>
      <w:r w:rsidR="009474F3">
        <w:rPr>
          <w:rFonts w:ascii="Times New Roman" w:hAnsi="Times New Roman" w:cs="Times New Roman"/>
          <w:b/>
          <w:lang w:val="en-GB"/>
        </w:rPr>
        <w:t xml:space="preserve"> (first author)</w:t>
      </w:r>
      <w:r w:rsidR="009474F3" w:rsidRPr="000F3CC4">
        <w:rPr>
          <w:rFonts w:ascii="Times New Roman" w:hAnsi="Times New Roman" w:cs="Times New Roman"/>
          <w:b/>
          <w:sz w:val="18"/>
          <w:szCs w:val="18"/>
          <w:lang w:val="en-GB"/>
        </w:rPr>
        <w:t>.</w:t>
      </w:r>
    </w:p>
    <w:p w14:paraId="3B17ABBD" w14:textId="77777777" w:rsidR="009474F3" w:rsidRPr="000F3CC4" w:rsidRDefault="009474F3" w:rsidP="009474F3">
      <w:pPr>
        <w:rPr>
          <w:rFonts w:ascii="Times New Roman" w:hAnsi="Times New Roman" w:cs="Times New Roman"/>
          <w:b/>
          <w:sz w:val="18"/>
          <w:szCs w:val="18"/>
          <w:lang w:val="en-GB"/>
        </w:rPr>
      </w:pPr>
    </w:p>
    <w:tbl>
      <w:tblPr>
        <w:tblStyle w:val="TableGrid"/>
        <w:tblW w:w="1314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793"/>
        <w:gridCol w:w="827"/>
        <w:gridCol w:w="1028"/>
        <w:gridCol w:w="881"/>
        <w:gridCol w:w="827"/>
        <w:gridCol w:w="958"/>
        <w:gridCol w:w="745"/>
        <w:gridCol w:w="827"/>
        <w:gridCol w:w="1116"/>
        <w:gridCol w:w="795"/>
        <w:gridCol w:w="827"/>
        <w:gridCol w:w="1130"/>
        <w:gridCol w:w="6"/>
      </w:tblGrid>
      <w:tr w:rsidR="009474F3" w:rsidRPr="00371EA2" w14:paraId="5163B1B2" w14:textId="77777777" w:rsidTr="009474F3">
        <w:trPr>
          <w:trHeight w:val="175"/>
        </w:trPr>
        <w:tc>
          <w:tcPr>
            <w:tcW w:w="2388" w:type="dxa"/>
            <w:tcBorders>
              <w:top w:val="single" w:sz="4" w:space="0" w:color="auto"/>
            </w:tcBorders>
          </w:tcPr>
          <w:p w14:paraId="16244DC0" w14:textId="77777777" w:rsidR="009474F3" w:rsidRPr="000F3CC4" w:rsidRDefault="009474F3" w:rsidP="009474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" w:name="_Hlk21611910"/>
          </w:p>
        </w:tc>
        <w:tc>
          <w:tcPr>
            <w:tcW w:w="26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C77B4C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  <w:r w:rsidRPr="00371EA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D1BD18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  <w:r w:rsidRPr="00371EA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501B2F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Model 3</w:t>
            </w:r>
            <w:r w:rsidRPr="00371EA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2FAF45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Model 4</w:t>
            </w:r>
            <w:r w:rsidRPr="00371EA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9474F3" w:rsidRPr="00371EA2" w14:paraId="236D20C8" w14:textId="77777777" w:rsidTr="0045669E">
        <w:trPr>
          <w:gridAfter w:val="1"/>
          <w:wAfter w:w="6" w:type="dxa"/>
          <w:trHeight w:val="175"/>
        </w:trPr>
        <w:tc>
          <w:tcPr>
            <w:tcW w:w="2388" w:type="dxa"/>
            <w:tcBorders>
              <w:bottom w:val="single" w:sz="4" w:space="0" w:color="auto"/>
            </w:tcBorders>
          </w:tcPr>
          <w:p w14:paraId="78A4EC60" w14:textId="77777777" w:rsidR="009474F3" w:rsidRPr="00371EA2" w:rsidRDefault="009474F3" w:rsidP="009474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6A0D2299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14F52E03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Exp(B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1CF2E82F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2DC2044E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072BE4C7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Exp(B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39F461DD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6F5B1E45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15A525BF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Exp(B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BA5BA6B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1FED9741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78D0602B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Exp(B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6D063D5E" w14:textId="77777777" w:rsidR="009474F3" w:rsidRPr="00371EA2" w:rsidRDefault="009474F3" w:rsidP="009474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</w:tr>
      <w:tr w:rsidR="0045669E" w:rsidRPr="00371EA2" w14:paraId="32067126" w14:textId="77777777" w:rsidTr="0045669E">
        <w:trPr>
          <w:gridAfter w:val="1"/>
          <w:wAfter w:w="6" w:type="dxa"/>
          <w:trHeight w:val="175"/>
        </w:trPr>
        <w:tc>
          <w:tcPr>
            <w:tcW w:w="2388" w:type="dxa"/>
            <w:tcBorders>
              <w:top w:val="single" w:sz="4" w:space="0" w:color="auto"/>
            </w:tcBorders>
            <w:vAlign w:val="center"/>
          </w:tcPr>
          <w:p w14:paraId="513D624D" w14:textId="77777777" w:rsidR="0045669E" w:rsidRPr="00371EA2" w:rsidRDefault="0045669E" w:rsidP="00AF4B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3AF0F772" w14:textId="77777777" w:rsidR="0045669E" w:rsidRPr="00371EA2" w:rsidRDefault="0045669E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4951913A" w14:textId="77777777" w:rsidR="0045669E" w:rsidRPr="00371EA2" w:rsidRDefault="0045669E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593D3C7B" w14:textId="77777777" w:rsidR="0045669E" w:rsidRPr="00371EA2" w:rsidRDefault="0045669E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1D460F6E" w14:textId="77777777" w:rsidR="0045669E" w:rsidRPr="00371EA2" w:rsidRDefault="0045669E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23CAB326" w14:textId="77777777" w:rsidR="0045669E" w:rsidRPr="00371EA2" w:rsidRDefault="0045669E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32477785" w14:textId="77777777" w:rsidR="0045669E" w:rsidRPr="00371EA2" w:rsidRDefault="0045669E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7AC1046D" w14:textId="77777777" w:rsidR="0045669E" w:rsidRDefault="0045669E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59D3C501" w14:textId="77777777" w:rsidR="0045669E" w:rsidRDefault="0045669E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2C39977F" w14:textId="77777777" w:rsidR="0045669E" w:rsidRPr="00371EA2" w:rsidRDefault="0045669E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3875BEB3" w14:textId="77777777" w:rsidR="0045669E" w:rsidRPr="00371EA2" w:rsidRDefault="0045669E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1821B185" w14:textId="77777777" w:rsidR="0045669E" w:rsidRPr="00371EA2" w:rsidRDefault="0045669E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5FA402A6" w14:textId="77777777" w:rsidR="0045669E" w:rsidRPr="00371EA2" w:rsidRDefault="0045669E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F4BAB" w:rsidRPr="00371EA2" w14:paraId="2619AEB3" w14:textId="77777777" w:rsidTr="0045669E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2C8F6635" w14:textId="77777777" w:rsidR="00AF4BAB" w:rsidRPr="00371EA2" w:rsidRDefault="00AF4BAB" w:rsidP="00AF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93" w:type="dxa"/>
            <w:vAlign w:val="center"/>
          </w:tcPr>
          <w:p w14:paraId="1450D905" w14:textId="6E0E1577" w:rsidR="00AF4BAB" w:rsidRPr="00371EA2" w:rsidRDefault="00D6632D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827" w:type="dxa"/>
            <w:vAlign w:val="center"/>
          </w:tcPr>
          <w:p w14:paraId="7CA25F84" w14:textId="053ACEE4" w:rsidR="00AF4BAB" w:rsidRPr="00371EA2" w:rsidRDefault="00D6632D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028" w:type="dxa"/>
            <w:vAlign w:val="center"/>
          </w:tcPr>
          <w:p w14:paraId="7C374ED3" w14:textId="34946D0E" w:rsidR="00AF4BAB" w:rsidRPr="00371EA2" w:rsidRDefault="00D6632D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-7.09</w:t>
            </w:r>
          </w:p>
        </w:tc>
        <w:tc>
          <w:tcPr>
            <w:tcW w:w="881" w:type="dxa"/>
            <w:vAlign w:val="center"/>
          </w:tcPr>
          <w:p w14:paraId="70D7E8DD" w14:textId="12A03704" w:rsidR="00AF4BAB" w:rsidRPr="00371EA2" w:rsidRDefault="00CF7DD1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0</w:t>
            </w:r>
          </w:p>
        </w:tc>
        <w:tc>
          <w:tcPr>
            <w:tcW w:w="827" w:type="dxa"/>
            <w:vAlign w:val="center"/>
          </w:tcPr>
          <w:p w14:paraId="260D5C00" w14:textId="109B25ED" w:rsidR="00AF4BAB" w:rsidRPr="00371EA2" w:rsidRDefault="00CF7DD1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5</w:t>
            </w:r>
          </w:p>
        </w:tc>
        <w:tc>
          <w:tcPr>
            <w:tcW w:w="958" w:type="dxa"/>
            <w:vAlign w:val="center"/>
          </w:tcPr>
          <w:p w14:paraId="698F2D43" w14:textId="720CB3D3" w:rsidR="00AF4BAB" w:rsidRPr="00371EA2" w:rsidRDefault="00CF7DD1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-9.62</w:t>
            </w:r>
          </w:p>
        </w:tc>
        <w:tc>
          <w:tcPr>
            <w:tcW w:w="745" w:type="dxa"/>
            <w:vAlign w:val="center"/>
          </w:tcPr>
          <w:p w14:paraId="34C84532" w14:textId="24EB56B5" w:rsidR="00AF4BAB" w:rsidRPr="00371EA2" w:rsidRDefault="00893234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827" w:type="dxa"/>
            <w:vAlign w:val="center"/>
          </w:tcPr>
          <w:p w14:paraId="0213718D" w14:textId="143C3B3F" w:rsidR="00AF4BAB" w:rsidRPr="00371EA2" w:rsidRDefault="0045669E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116" w:type="dxa"/>
            <w:vAlign w:val="center"/>
          </w:tcPr>
          <w:p w14:paraId="3EF7CE4B" w14:textId="34B319F4" w:rsidR="00AF4BAB" w:rsidRPr="00371EA2" w:rsidRDefault="005A227F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-0.93</w:t>
            </w:r>
          </w:p>
        </w:tc>
        <w:tc>
          <w:tcPr>
            <w:tcW w:w="795" w:type="dxa"/>
            <w:vAlign w:val="center"/>
          </w:tcPr>
          <w:p w14:paraId="43B1E332" w14:textId="408C9BCE" w:rsidR="00AF4BAB" w:rsidRPr="00371EA2" w:rsidRDefault="00CF7DD1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1</w:t>
            </w:r>
          </w:p>
        </w:tc>
        <w:tc>
          <w:tcPr>
            <w:tcW w:w="827" w:type="dxa"/>
            <w:vAlign w:val="center"/>
          </w:tcPr>
          <w:p w14:paraId="1A65DEBE" w14:textId="4A2A7225" w:rsidR="00AF4BAB" w:rsidRPr="00371EA2" w:rsidRDefault="00CF7DD1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3</w:t>
            </w:r>
          </w:p>
        </w:tc>
        <w:tc>
          <w:tcPr>
            <w:tcW w:w="1130" w:type="dxa"/>
            <w:vAlign w:val="center"/>
          </w:tcPr>
          <w:p w14:paraId="511ECFE0" w14:textId="05109FEB" w:rsidR="00AF4BAB" w:rsidRPr="00371EA2" w:rsidRDefault="00CF7DD1" w:rsidP="00AF4BA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-11.67</w:t>
            </w:r>
          </w:p>
        </w:tc>
      </w:tr>
      <w:tr w:rsidR="00CF7DD1" w:rsidRPr="00371EA2" w14:paraId="2D5B6C7D" w14:textId="77777777" w:rsidTr="009474F3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424FD933" w14:textId="77777777" w:rsidR="00CF7DD1" w:rsidRPr="00371EA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</w:rPr>
              <w:t>Journal impact factor</w:t>
            </w:r>
          </w:p>
        </w:tc>
        <w:tc>
          <w:tcPr>
            <w:tcW w:w="793" w:type="dxa"/>
            <w:vAlign w:val="center"/>
          </w:tcPr>
          <w:p w14:paraId="0C4C6102" w14:textId="2D5A716A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69323748" w14:textId="66AEC65A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28" w:type="dxa"/>
            <w:vAlign w:val="center"/>
          </w:tcPr>
          <w:p w14:paraId="467FAFC7" w14:textId="59FC462F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81" w:type="dxa"/>
            <w:vAlign w:val="center"/>
          </w:tcPr>
          <w:p w14:paraId="2B875157" w14:textId="71F354C9" w:rsidR="00CF7DD1" w:rsidRPr="00D6632D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01484D9A" w14:textId="1F088866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58" w:type="dxa"/>
            <w:vAlign w:val="center"/>
          </w:tcPr>
          <w:p w14:paraId="4DD5BC00" w14:textId="256581C1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vAlign w:val="center"/>
          </w:tcPr>
          <w:p w14:paraId="1B9A288A" w14:textId="0DC4EDE5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4</w:t>
            </w:r>
          </w:p>
        </w:tc>
        <w:tc>
          <w:tcPr>
            <w:tcW w:w="827" w:type="dxa"/>
            <w:vAlign w:val="center"/>
          </w:tcPr>
          <w:p w14:paraId="04120197" w14:textId="5EDEF02D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116" w:type="dxa"/>
            <w:vAlign w:val="center"/>
          </w:tcPr>
          <w:p w14:paraId="41D3ADF6" w14:textId="74E34872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-1.01</w:t>
            </w:r>
          </w:p>
        </w:tc>
        <w:tc>
          <w:tcPr>
            <w:tcW w:w="795" w:type="dxa"/>
            <w:vAlign w:val="center"/>
          </w:tcPr>
          <w:p w14:paraId="70C5815E" w14:textId="3DEF8421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6</w:t>
            </w:r>
          </w:p>
        </w:tc>
        <w:tc>
          <w:tcPr>
            <w:tcW w:w="827" w:type="dxa"/>
            <w:vAlign w:val="center"/>
          </w:tcPr>
          <w:p w14:paraId="6400EC88" w14:textId="6D50206C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30" w:type="dxa"/>
            <w:vAlign w:val="center"/>
          </w:tcPr>
          <w:p w14:paraId="127F0124" w14:textId="734320CE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-1.02</w:t>
            </w:r>
          </w:p>
        </w:tc>
      </w:tr>
      <w:tr w:rsidR="00CF7DD1" w:rsidRPr="00371EA2" w14:paraId="2377656F" w14:textId="77777777" w:rsidTr="009474F3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275DC9E8" w14:textId="77777777" w:rsidR="00CF7DD1" w:rsidRPr="00371EA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</w:rPr>
              <w:t>Working duration</w:t>
            </w:r>
          </w:p>
        </w:tc>
        <w:tc>
          <w:tcPr>
            <w:tcW w:w="793" w:type="dxa"/>
            <w:vAlign w:val="center"/>
          </w:tcPr>
          <w:p w14:paraId="5417A298" w14:textId="01BDBAAA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29C58ED7" w14:textId="4AD211EA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28" w:type="dxa"/>
            <w:vAlign w:val="center"/>
          </w:tcPr>
          <w:p w14:paraId="1B059DFB" w14:textId="1D907B2C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81" w:type="dxa"/>
            <w:vAlign w:val="center"/>
          </w:tcPr>
          <w:p w14:paraId="418A71C9" w14:textId="422F94A4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773C106C" w14:textId="36663504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58" w:type="dxa"/>
            <w:vAlign w:val="center"/>
          </w:tcPr>
          <w:p w14:paraId="564EE85C" w14:textId="0A0CA15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vAlign w:val="center"/>
          </w:tcPr>
          <w:p w14:paraId="2C34E545" w14:textId="7D0403EA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27" w:type="dxa"/>
            <w:vAlign w:val="center"/>
          </w:tcPr>
          <w:p w14:paraId="044C455D" w14:textId="2EC40EBF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16" w:type="dxa"/>
            <w:vAlign w:val="center"/>
          </w:tcPr>
          <w:p w14:paraId="7D0DA439" w14:textId="457DA765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-1.03</w:t>
            </w:r>
          </w:p>
        </w:tc>
        <w:tc>
          <w:tcPr>
            <w:tcW w:w="795" w:type="dxa"/>
            <w:vAlign w:val="center"/>
          </w:tcPr>
          <w:p w14:paraId="0F621BB1" w14:textId="0B95A609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827" w:type="dxa"/>
            <w:vAlign w:val="center"/>
          </w:tcPr>
          <w:p w14:paraId="41CD07E1" w14:textId="149EE25E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30" w:type="dxa"/>
            <w:vAlign w:val="center"/>
          </w:tcPr>
          <w:p w14:paraId="71B40D84" w14:textId="4324F81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-1.03</w:t>
            </w:r>
          </w:p>
        </w:tc>
      </w:tr>
      <w:tr w:rsidR="00CF7DD1" w:rsidRPr="00371EA2" w14:paraId="62662009" w14:textId="77777777" w:rsidTr="009474F3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367B1D21" w14:textId="77777777" w:rsidR="00CF7DD1" w:rsidRPr="00371EA2" w:rsidRDefault="00CF7DD1" w:rsidP="00CF7D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3" w:type="dxa"/>
            <w:vAlign w:val="center"/>
          </w:tcPr>
          <w:p w14:paraId="2C19519B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14:paraId="625C803F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vAlign w:val="center"/>
          </w:tcPr>
          <w:p w14:paraId="11B0E208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  <w:vAlign w:val="center"/>
          </w:tcPr>
          <w:p w14:paraId="49DC0B06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14:paraId="199FAEE9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vAlign w:val="center"/>
          </w:tcPr>
          <w:p w14:paraId="1E05F04C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64E04A4E" w14:textId="2D7087FD" w:rsidR="00CF7DD1" w:rsidRPr="0045669E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7" w:type="dxa"/>
            <w:vAlign w:val="center"/>
          </w:tcPr>
          <w:p w14:paraId="0B8F831B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vAlign w:val="center"/>
          </w:tcPr>
          <w:p w14:paraId="1BA56473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14:paraId="330B47C0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14:paraId="52CC5E86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0553295A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7DD1" w:rsidRPr="00371EA2" w14:paraId="2BA67136" w14:textId="77777777" w:rsidTr="009474F3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02E7D7E8" w14:textId="77777777" w:rsidR="00CF7DD1" w:rsidRPr="00371EA2" w:rsidRDefault="00CF7DD1" w:rsidP="00CF7D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Individual</w:t>
            </w:r>
          </w:p>
        </w:tc>
        <w:tc>
          <w:tcPr>
            <w:tcW w:w="793" w:type="dxa"/>
            <w:vAlign w:val="center"/>
          </w:tcPr>
          <w:p w14:paraId="1352A292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14:paraId="643372DC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vAlign w:val="center"/>
          </w:tcPr>
          <w:p w14:paraId="24CA5F21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  <w:vAlign w:val="center"/>
          </w:tcPr>
          <w:p w14:paraId="02B03C79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14:paraId="3E0CAC5F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vAlign w:val="center"/>
          </w:tcPr>
          <w:p w14:paraId="073D9E1F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61E7BB10" w14:textId="0E4BBEE8" w:rsidR="00CF7DD1" w:rsidRPr="0045669E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7" w:type="dxa"/>
            <w:vAlign w:val="center"/>
          </w:tcPr>
          <w:p w14:paraId="120050AC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vAlign w:val="center"/>
          </w:tcPr>
          <w:p w14:paraId="312393A1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14:paraId="3CE3435B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14:paraId="759BD8EA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76DD878F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7DD1" w:rsidRPr="00371EA2" w14:paraId="58DD7D72" w14:textId="77777777" w:rsidTr="008156AD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2B51ECA0" w14:textId="6BCFD713" w:rsidR="00CF7DD1" w:rsidRPr="0075170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bition in science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00EF7EF6" w14:textId="69781DBE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EE645C1" w14:textId="67C19BF2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30F0BA0" w14:textId="071EBC16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-1.72</w:t>
            </w:r>
          </w:p>
        </w:tc>
        <w:tc>
          <w:tcPr>
            <w:tcW w:w="881" w:type="dxa"/>
            <w:vAlign w:val="center"/>
          </w:tcPr>
          <w:p w14:paraId="533DF0EF" w14:textId="6C5BA62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0A50EBAD" w14:textId="130213CB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58" w:type="dxa"/>
            <w:vAlign w:val="center"/>
          </w:tcPr>
          <w:p w14:paraId="5D6E0012" w14:textId="51BDFC55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005A387" w14:textId="29FD0654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6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35F6EF3" w14:textId="1274E643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F303241" w14:textId="1211AE7C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-1.85</w:t>
            </w:r>
          </w:p>
        </w:tc>
        <w:tc>
          <w:tcPr>
            <w:tcW w:w="795" w:type="dxa"/>
            <w:vAlign w:val="center"/>
          </w:tcPr>
          <w:p w14:paraId="47049026" w14:textId="7C4E804B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151AE5E9" w14:textId="6A9CAA5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vAlign w:val="center"/>
          </w:tcPr>
          <w:p w14:paraId="43F2E8E5" w14:textId="173FB76E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F7DD1" w:rsidRPr="00371EA2" w14:paraId="04B08C77" w14:textId="77777777" w:rsidTr="008156AD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4422599A" w14:textId="0C657742" w:rsidR="00CF7DD1" w:rsidRPr="0075170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eption of received training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4D444F4" w14:textId="2B6FE04F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E6646F2" w14:textId="484A423A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4BC6099" w14:textId="14511041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-1.11</w:t>
            </w:r>
          </w:p>
        </w:tc>
        <w:tc>
          <w:tcPr>
            <w:tcW w:w="881" w:type="dxa"/>
            <w:vAlign w:val="center"/>
          </w:tcPr>
          <w:p w14:paraId="49D28747" w14:textId="7D6187F2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2C9C8363" w14:textId="33D7EB10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58" w:type="dxa"/>
            <w:vAlign w:val="center"/>
          </w:tcPr>
          <w:p w14:paraId="0B694994" w14:textId="00861B74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13879B9" w14:textId="1B58D759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9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EA28892" w14:textId="068BD013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4C5E2520" w14:textId="0D08E2EF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-1.14</w:t>
            </w:r>
          </w:p>
        </w:tc>
        <w:tc>
          <w:tcPr>
            <w:tcW w:w="795" w:type="dxa"/>
            <w:vAlign w:val="center"/>
          </w:tcPr>
          <w:p w14:paraId="52C31F88" w14:textId="502DB77E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229D7542" w14:textId="2003E325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vAlign w:val="center"/>
          </w:tcPr>
          <w:p w14:paraId="0DA81815" w14:textId="026CB90D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F7DD1" w:rsidRPr="00371EA2" w14:paraId="2BFCD90D" w14:textId="77777777" w:rsidTr="009474F3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04095281" w14:textId="77777777" w:rsidR="00CF7DD1" w:rsidRPr="0075170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" w:name="_Hlk26473127"/>
            <w:r w:rsidRPr="007517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essure to create societal impact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4AEC4D9" w14:textId="3D4B5D0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FC2BC8E" w14:textId="70C4AEE1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CC87A04" w14:textId="6E035A0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-1.5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1FDAA9E" w14:textId="6B20A425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B874DF6" w14:textId="34A02D3A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60C692AF" w14:textId="5908D82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-1.58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CF625E1" w14:textId="3625A133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A180E91" w14:textId="534A10B4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17F3A4C0" w14:textId="46D7F05F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-1.5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9040594" w14:textId="3D08ED89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2A5708EF" w14:textId="717C1416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7FE9090" w14:textId="6FDC9086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-1.54</w:t>
            </w:r>
          </w:p>
        </w:tc>
      </w:tr>
      <w:tr w:rsidR="00CF7DD1" w:rsidRPr="00371EA2" w14:paraId="0F7DA7CB" w14:textId="77777777" w:rsidTr="009474F3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1E1FA16A" w14:textId="77777777" w:rsidR="00CF7DD1" w:rsidRPr="0075170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rception of contribution to science.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3E80233E" w14:textId="4CA71252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4D4E327" w14:textId="0EB8F7F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61B4303" w14:textId="3E7F360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-1.53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EE67685" w14:textId="4359692C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A5DC181" w14:textId="58249360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09D54F01" w14:textId="0E36B44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744845F" w14:textId="40D106AF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A971463" w14:textId="7B0E199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10F61F0A" w14:textId="1607BFD2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-1.5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D118CE3" w14:textId="72D25EB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556BA88" w14:textId="799F642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B3EB39E" w14:textId="7BA164A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bookmarkEnd w:id="3"/>
      <w:tr w:rsidR="00CF7DD1" w:rsidRPr="00371EA2" w14:paraId="5DBC6601" w14:textId="77777777" w:rsidTr="009474F3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629ABFBB" w14:textId="77777777" w:rsidR="00CF7DD1" w:rsidRPr="00371EA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auto"/>
            <w:vAlign w:val="center"/>
          </w:tcPr>
          <w:p w14:paraId="65BA507C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37AE7FF0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3C6EDA54" w14:textId="6FCDD49F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03BA8E94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26FC70E0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3D830230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65F7C9D8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6E075E93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14:paraId="2BC417F4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1CD7AA82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18B4FFEA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72CA80CE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7DD1" w:rsidRPr="00371EA2" w14:paraId="6E16DC9C" w14:textId="77777777" w:rsidTr="009474F3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1FA22848" w14:textId="77777777" w:rsidR="00CF7DD1" w:rsidRPr="00371EA2" w:rsidRDefault="00CF7DD1" w:rsidP="00CF7D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Institution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AF0058F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551209A7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3009292E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6A7D978F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6F2C3E96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0F69E114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6BEC74FC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6950D4A4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14:paraId="5CFA8366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118FC882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540BDEA5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66693B5A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7DD1" w:rsidRPr="00371EA2" w14:paraId="4D398816" w14:textId="77777777" w:rsidTr="009474F3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7E1A429B" w14:textId="77777777" w:rsidR="00CF7DD1" w:rsidRPr="00371EA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</w:rPr>
              <w:t>Specific training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07A30EA" w14:textId="55E4BD3D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5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AB35D8A" w14:textId="460491C0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E1883D9" w14:textId="2E999504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-0.9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D86FA78" w14:textId="145B83D6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5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E4390E1" w14:textId="18BF43FB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6119E5EC" w14:textId="39900ADB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-0.96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99674F0" w14:textId="5F4281A1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0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C10EBBC" w14:textId="679E771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10306F41" w14:textId="03291A5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-0.98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D28CFEE" w14:textId="4D410F9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4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1BDA399" w14:textId="59600133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339D8A9" w14:textId="26E6032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-0.96</w:t>
            </w:r>
          </w:p>
        </w:tc>
      </w:tr>
      <w:tr w:rsidR="00CF7DD1" w:rsidRPr="00371EA2" w14:paraId="023C6BA1" w14:textId="77777777" w:rsidTr="008156AD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332692C7" w14:textId="0EE8BA45" w:rsidR="00CF7DD1" w:rsidRPr="00371EA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storage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69D9AD83" w14:textId="472F9E8D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8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EE276E5" w14:textId="430D7C4D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0F81625" w14:textId="70A9A602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-1.1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87652F2" w14:textId="65FD3592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2E58EF06" w14:textId="3DFCFCDA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24D67C3E" w14:textId="2D7D16BB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3691FCD" w14:textId="699357B1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2F5EE0B" w14:textId="3E5210FF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FB9C50F" w14:textId="34045A6E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-1.10</w:t>
            </w:r>
          </w:p>
        </w:tc>
        <w:tc>
          <w:tcPr>
            <w:tcW w:w="795" w:type="dxa"/>
            <w:vAlign w:val="center"/>
          </w:tcPr>
          <w:p w14:paraId="04C9989D" w14:textId="6113EA0C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44F06014" w14:textId="23B5E210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vAlign w:val="center"/>
          </w:tcPr>
          <w:p w14:paraId="54A2BD13" w14:textId="46DC4D8E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F7DD1" w:rsidRPr="00371EA2" w14:paraId="2149A6BF" w14:textId="77777777" w:rsidTr="008156AD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4251AF6A" w14:textId="00A2B530" w:rsidR="00CF7DD1" w:rsidRPr="00371EA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dback culture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2C36048" w14:textId="1F234355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8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2C517DC7" w14:textId="701AB7E5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D530A0B" w14:textId="50A978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-1.36</w:t>
            </w:r>
          </w:p>
        </w:tc>
        <w:tc>
          <w:tcPr>
            <w:tcW w:w="881" w:type="dxa"/>
            <w:vAlign w:val="center"/>
          </w:tcPr>
          <w:p w14:paraId="05B51E2B" w14:textId="6000682F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105306C1" w14:textId="023901A2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58" w:type="dxa"/>
            <w:vAlign w:val="center"/>
          </w:tcPr>
          <w:p w14:paraId="5C36D741" w14:textId="32DDCE1D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EECBAD8" w14:textId="5EE011F5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AC8CF55" w14:textId="01719E19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4C6A1B5" w14:textId="25E2F055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-1.47</w:t>
            </w:r>
          </w:p>
        </w:tc>
        <w:tc>
          <w:tcPr>
            <w:tcW w:w="795" w:type="dxa"/>
            <w:vAlign w:val="center"/>
          </w:tcPr>
          <w:p w14:paraId="73366E93" w14:textId="5406CA5D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0A3CE4BB" w14:textId="13AE3910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vAlign w:val="center"/>
          </w:tcPr>
          <w:p w14:paraId="5D1F9FFD" w14:textId="0C982BA9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F7DD1" w:rsidRPr="00371EA2" w14:paraId="0FE37996" w14:textId="77777777" w:rsidTr="008156AD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6BD255A4" w14:textId="5A1306D2" w:rsidR="00CF7DD1" w:rsidRPr="00371EA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uence of funders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F2C5ADA" w14:textId="088A5164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8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3A65B26" w14:textId="60B96E43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003A7AF" w14:textId="0DB55FE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-0.99</w:t>
            </w:r>
          </w:p>
        </w:tc>
        <w:tc>
          <w:tcPr>
            <w:tcW w:w="881" w:type="dxa"/>
            <w:vAlign w:val="center"/>
          </w:tcPr>
          <w:p w14:paraId="2744A71D" w14:textId="0AA9C61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0FCBC268" w14:textId="2E214A3B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58" w:type="dxa"/>
            <w:vAlign w:val="center"/>
          </w:tcPr>
          <w:p w14:paraId="16EDB9EE" w14:textId="4E298629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902ACC0" w14:textId="7CF6A771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3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6AA164F" w14:textId="062F932E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6269AAF" w14:textId="7CA57719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-1.02</w:t>
            </w:r>
          </w:p>
        </w:tc>
        <w:tc>
          <w:tcPr>
            <w:tcW w:w="795" w:type="dxa"/>
            <w:vAlign w:val="center"/>
          </w:tcPr>
          <w:p w14:paraId="0208F815" w14:textId="238E433B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2D21DC33" w14:textId="1DCFC599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vAlign w:val="center"/>
          </w:tcPr>
          <w:p w14:paraId="07096E92" w14:textId="44CFBB86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F7DD1" w:rsidRPr="00371EA2" w14:paraId="12126B6B" w14:textId="77777777" w:rsidTr="009474F3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2ABD6CF2" w14:textId="77777777" w:rsidR="00CF7DD1" w:rsidRPr="00371EA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auto"/>
            <w:vAlign w:val="center"/>
          </w:tcPr>
          <w:p w14:paraId="40094632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3ED6D48A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52A48CF2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0DBFFF73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19B7A8F6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35D9921A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76C6B3C7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3FEBCC4F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14:paraId="5409C5A5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15F027B5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392FF949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007B37A5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7DD1" w:rsidRPr="00371EA2" w14:paraId="1534EDEA" w14:textId="77777777" w:rsidTr="009474F3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67AF9D5E" w14:textId="77777777" w:rsidR="00CF7DD1" w:rsidRPr="00371EA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nvironment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7351F03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2BF3A1FD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3C9A2FF7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022EF465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5E627C1D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034051F0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55940FCB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2C2ED403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14:paraId="1B884BD6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56D214ED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5479AD2D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5AF57276" w14:textId="7777777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7DD1" w:rsidRPr="00371EA2" w14:paraId="099F06AF" w14:textId="77777777" w:rsidTr="009474F3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2A97E3B4" w14:textId="3DA8A52C" w:rsidR="00CF7DD1" w:rsidRPr="00371EA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ating exciting conclusion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00744FD" w14:textId="37A96C95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1EE5428" w14:textId="7AE897EA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F1F6FDA" w14:textId="4897573D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-1.4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412D88F" w14:textId="23ACF82F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20AC209" w14:textId="631E06A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01C2B62E" w14:textId="776E4F21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-1.37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5D3AD32" w14:textId="1998B06A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4A830A1" w14:textId="1F8CFE0F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35E7CB0" w14:textId="0D7A5B24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-1.4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AE22A80" w14:textId="03F8A433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185640A" w14:textId="3221F023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55BB0EB" w14:textId="06678404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-1.42</w:t>
            </w:r>
          </w:p>
        </w:tc>
      </w:tr>
      <w:tr w:rsidR="00CF7DD1" w:rsidRPr="00371EA2" w14:paraId="6D9D2E1E" w14:textId="77777777" w:rsidTr="008156AD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34D01CD9" w14:textId="79104491" w:rsidR="00CF7DD1" w:rsidRPr="008E42BF" w:rsidRDefault="00CF7DD1" w:rsidP="00CF7DD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practice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EEF904B" w14:textId="2ABF0EEF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0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77F5075" w14:textId="6DAA2844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A3E6FB9" w14:textId="5207FBB4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-1.10</w:t>
            </w:r>
          </w:p>
        </w:tc>
        <w:tc>
          <w:tcPr>
            <w:tcW w:w="881" w:type="dxa"/>
            <w:vAlign w:val="center"/>
          </w:tcPr>
          <w:p w14:paraId="3850D02B" w14:textId="2FC5C639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0F4ED1CC" w14:textId="422C1245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58" w:type="dxa"/>
            <w:vAlign w:val="center"/>
          </w:tcPr>
          <w:p w14:paraId="5DD34038" w14:textId="5DDEA9FC" w:rsidR="00CF7DD1" w:rsidRPr="00CF7DD1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C539EA1" w14:textId="476BF75A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5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EF94ABF" w14:textId="0FB9FF2A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CB56D6F" w14:textId="0E181474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-1.12</w:t>
            </w:r>
          </w:p>
        </w:tc>
        <w:tc>
          <w:tcPr>
            <w:tcW w:w="795" w:type="dxa"/>
            <w:vAlign w:val="center"/>
          </w:tcPr>
          <w:p w14:paraId="17341278" w14:textId="48141E85" w:rsidR="00CF7DD1" w:rsidRPr="008156AD" w:rsidRDefault="008156AD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43B54296" w14:textId="46E3A790" w:rsidR="00CF7DD1" w:rsidRPr="008156AD" w:rsidRDefault="008156AD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vAlign w:val="center"/>
          </w:tcPr>
          <w:p w14:paraId="1BC848CA" w14:textId="26A01196" w:rsidR="00CF7DD1" w:rsidRPr="008156AD" w:rsidRDefault="008156AD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F7DD1" w:rsidRPr="000F3CC4" w14:paraId="18CCF895" w14:textId="77777777" w:rsidTr="008156AD">
        <w:trPr>
          <w:gridAfter w:val="1"/>
          <w:wAfter w:w="6" w:type="dxa"/>
          <w:trHeight w:val="175"/>
        </w:trPr>
        <w:tc>
          <w:tcPr>
            <w:tcW w:w="2388" w:type="dxa"/>
            <w:vAlign w:val="center"/>
          </w:tcPr>
          <w:p w14:paraId="41FF32B4" w14:textId="77777777" w:rsidR="00CF7DD1" w:rsidRPr="00371EA2" w:rsidRDefault="00CF7DD1" w:rsidP="00CF7D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</w:rPr>
              <w:t>Stakeholder influence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648FC54" w14:textId="78F10452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90513A8" w14:textId="7E6513BF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2CFF8AA" w14:textId="02EB626B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-1.23</w:t>
            </w:r>
          </w:p>
        </w:tc>
        <w:tc>
          <w:tcPr>
            <w:tcW w:w="881" w:type="dxa"/>
            <w:vAlign w:val="center"/>
          </w:tcPr>
          <w:p w14:paraId="7F83430F" w14:textId="5152346D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69B08438" w14:textId="59B20A85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58" w:type="dxa"/>
            <w:vAlign w:val="center"/>
          </w:tcPr>
          <w:p w14:paraId="33CD4D28" w14:textId="1E4A70C0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615D830" w14:textId="5FD854A3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F138F6A" w14:textId="1B2ACDF8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C71B783" w14:textId="6968AB37" w:rsidR="00CF7DD1" w:rsidRPr="00371EA2" w:rsidRDefault="00CF7DD1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-1.24</w:t>
            </w:r>
          </w:p>
        </w:tc>
        <w:tc>
          <w:tcPr>
            <w:tcW w:w="795" w:type="dxa"/>
            <w:vAlign w:val="center"/>
          </w:tcPr>
          <w:p w14:paraId="119A0CE9" w14:textId="616B5089" w:rsidR="00CF7DD1" w:rsidRPr="00371EA2" w:rsidRDefault="008156AD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5DEE04D5" w14:textId="6CFD8CE1" w:rsidR="00CF7DD1" w:rsidRPr="00371EA2" w:rsidRDefault="008156AD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vAlign w:val="center"/>
          </w:tcPr>
          <w:p w14:paraId="0F3C5671" w14:textId="65CF6BE6" w:rsidR="00CF7DD1" w:rsidRPr="0011691D" w:rsidRDefault="008156AD" w:rsidP="00CF7D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F7DD1" w:rsidRPr="000F3CC4" w14:paraId="3B81571C" w14:textId="77777777" w:rsidTr="009474F3">
        <w:trPr>
          <w:gridAfter w:val="1"/>
          <w:wAfter w:w="6" w:type="dxa"/>
          <w:trHeight w:val="175"/>
        </w:trPr>
        <w:tc>
          <w:tcPr>
            <w:tcW w:w="2388" w:type="dxa"/>
            <w:tcBorders>
              <w:bottom w:val="single" w:sz="4" w:space="0" w:color="auto"/>
            </w:tcBorders>
            <w:vAlign w:val="center"/>
          </w:tcPr>
          <w:p w14:paraId="0F7A9885" w14:textId="77777777" w:rsidR="00CF7DD1" w:rsidRPr="000F3CC4" w:rsidRDefault="00CF7DD1" w:rsidP="00CF7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6D39CE1A" w14:textId="77777777" w:rsidR="00CF7DD1" w:rsidRPr="000F3CC4" w:rsidRDefault="00CF7DD1" w:rsidP="00CF7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5DA4A697" w14:textId="77777777" w:rsidR="00CF7DD1" w:rsidRPr="000F3CC4" w:rsidRDefault="00CF7DD1" w:rsidP="00CF7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1097E578" w14:textId="77777777" w:rsidR="00CF7DD1" w:rsidRPr="000F3CC4" w:rsidRDefault="00CF7DD1" w:rsidP="00CF7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2E4AF4AD" w14:textId="77777777" w:rsidR="00CF7DD1" w:rsidRPr="000F3CC4" w:rsidRDefault="00CF7DD1" w:rsidP="00CF7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0C9960A6" w14:textId="77777777" w:rsidR="00CF7DD1" w:rsidRPr="000F3CC4" w:rsidRDefault="00CF7DD1" w:rsidP="00CF7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731D84F0" w14:textId="77777777" w:rsidR="00CF7DD1" w:rsidRPr="000F3CC4" w:rsidRDefault="00CF7DD1" w:rsidP="00CF7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4E81D3B6" w14:textId="77777777" w:rsidR="00CF7DD1" w:rsidRPr="000F3CC4" w:rsidRDefault="00CF7DD1" w:rsidP="00CF7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65A3D5F1" w14:textId="77777777" w:rsidR="00CF7DD1" w:rsidRPr="000F3CC4" w:rsidRDefault="00CF7DD1" w:rsidP="00CF7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59535CCF" w14:textId="77777777" w:rsidR="00CF7DD1" w:rsidRPr="000F3CC4" w:rsidRDefault="00CF7DD1" w:rsidP="00CF7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6E1C5E5E" w14:textId="77777777" w:rsidR="00CF7DD1" w:rsidRPr="000F3CC4" w:rsidRDefault="00CF7DD1" w:rsidP="00CF7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515D2EF0" w14:textId="77777777" w:rsidR="00CF7DD1" w:rsidRPr="000F3CC4" w:rsidRDefault="00CF7DD1" w:rsidP="00CF7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7EDE9183" w14:textId="77777777" w:rsidR="00CF7DD1" w:rsidRPr="000F3CC4" w:rsidRDefault="00CF7DD1" w:rsidP="00CF7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2"/>
    <w:p w14:paraId="6BF7A536" w14:textId="77777777" w:rsidR="009474F3" w:rsidRPr="000F3CC4" w:rsidRDefault="009474F3" w:rsidP="009474F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F3CC4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0F3CC4">
        <w:rPr>
          <w:rFonts w:ascii="Times New Roman" w:hAnsi="Times New Roman" w:cs="Times New Roman"/>
          <w:sz w:val="16"/>
          <w:szCs w:val="16"/>
        </w:rPr>
        <w:t xml:space="preserve">Included domains with p-value &lt;0.30 in bivariate analysis; </w:t>
      </w:r>
      <w:r w:rsidRPr="000F3CC4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0F3CC4">
        <w:rPr>
          <w:rFonts w:ascii="Times New Roman" w:hAnsi="Times New Roman" w:cs="Times New Roman"/>
          <w:sz w:val="16"/>
          <w:szCs w:val="16"/>
        </w:rPr>
        <w:t xml:space="preserve">Included domains with p-value &lt;0.05 in bivariate analysis; </w:t>
      </w:r>
    </w:p>
    <w:bookmarkEnd w:id="1"/>
    <w:p w14:paraId="4A908CE6" w14:textId="011BEEF2" w:rsidR="009474F3" w:rsidRDefault="009474F3">
      <w:pPr>
        <w:rPr>
          <w:lang w:val="en-US"/>
        </w:rPr>
      </w:pPr>
    </w:p>
    <w:p w14:paraId="27AA66DF" w14:textId="4F395240" w:rsidR="00371EA2" w:rsidRDefault="00371EA2">
      <w:pPr>
        <w:rPr>
          <w:lang w:val="en-US"/>
        </w:rPr>
      </w:pPr>
    </w:p>
    <w:p w14:paraId="249B06B6" w14:textId="553CBB33" w:rsidR="00371EA2" w:rsidRPr="000F3CC4" w:rsidRDefault="0046433C" w:rsidP="00371EA2">
      <w:pPr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8B2BB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4.3</w:t>
      </w:r>
      <w:r w:rsidRPr="008B2BBA">
        <w:rPr>
          <w:rFonts w:ascii="Times New Roman" w:hAnsi="Times New Roman" w:cs="Times New Roman"/>
          <w:b/>
        </w:rPr>
        <w:t xml:space="preserve">. </w:t>
      </w:r>
      <w:r w:rsidR="00371EA2" w:rsidRPr="000F3CC4">
        <w:rPr>
          <w:rFonts w:ascii="Times New Roman" w:hAnsi="Times New Roman" w:cs="Times New Roman"/>
          <w:b/>
          <w:lang w:val="en-GB"/>
        </w:rPr>
        <w:t>Multivariate analysis between factors from individual, institutional, and scientific environment domain</w:t>
      </w:r>
      <w:r w:rsidR="00371EA2">
        <w:rPr>
          <w:rFonts w:ascii="Times New Roman" w:hAnsi="Times New Roman" w:cs="Times New Roman"/>
          <w:b/>
          <w:lang w:val="en-GB"/>
        </w:rPr>
        <w:t>s</w:t>
      </w:r>
      <w:r w:rsidR="00371EA2" w:rsidRPr="000F3CC4">
        <w:rPr>
          <w:rFonts w:ascii="Times New Roman" w:hAnsi="Times New Roman" w:cs="Times New Roman"/>
          <w:b/>
          <w:lang w:val="en-GB"/>
        </w:rPr>
        <w:t xml:space="preserve"> with number of </w:t>
      </w:r>
      <w:r w:rsidR="00371EA2">
        <w:rPr>
          <w:rFonts w:ascii="Times New Roman" w:hAnsi="Times New Roman" w:cs="Times New Roman"/>
          <w:b/>
          <w:lang w:val="en-GB"/>
        </w:rPr>
        <w:t>QRPs</w:t>
      </w:r>
      <w:r w:rsidR="00371EA2" w:rsidRPr="000F3CC4">
        <w:rPr>
          <w:rFonts w:ascii="Times New Roman" w:hAnsi="Times New Roman" w:cs="Times New Roman"/>
          <w:b/>
          <w:lang w:val="en-GB"/>
        </w:rPr>
        <w:t xml:space="preserve"> using Poisson regression</w:t>
      </w:r>
      <w:r w:rsidR="00371EA2">
        <w:rPr>
          <w:rFonts w:ascii="Times New Roman" w:hAnsi="Times New Roman" w:cs="Times New Roman"/>
          <w:b/>
          <w:lang w:val="en-GB"/>
        </w:rPr>
        <w:t xml:space="preserve"> (</w:t>
      </w:r>
      <w:r w:rsidR="008E42BF">
        <w:rPr>
          <w:rFonts w:ascii="Times New Roman" w:hAnsi="Times New Roman" w:cs="Times New Roman"/>
          <w:b/>
          <w:lang w:val="en-GB"/>
        </w:rPr>
        <w:t xml:space="preserve">last </w:t>
      </w:r>
      <w:r w:rsidR="00371EA2">
        <w:rPr>
          <w:rFonts w:ascii="Times New Roman" w:hAnsi="Times New Roman" w:cs="Times New Roman"/>
          <w:b/>
          <w:lang w:val="en-GB"/>
        </w:rPr>
        <w:t>author)</w:t>
      </w:r>
      <w:r w:rsidR="00371EA2" w:rsidRPr="000F3CC4">
        <w:rPr>
          <w:rFonts w:ascii="Times New Roman" w:hAnsi="Times New Roman" w:cs="Times New Roman"/>
          <w:b/>
          <w:sz w:val="18"/>
          <w:szCs w:val="18"/>
          <w:lang w:val="en-GB"/>
        </w:rPr>
        <w:t>.</w:t>
      </w:r>
    </w:p>
    <w:p w14:paraId="6A5D35E7" w14:textId="77777777" w:rsidR="00371EA2" w:rsidRPr="000F3CC4" w:rsidRDefault="00371EA2" w:rsidP="00371EA2">
      <w:pPr>
        <w:rPr>
          <w:rFonts w:ascii="Times New Roman" w:hAnsi="Times New Roman" w:cs="Times New Roman"/>
          <w:b/>
          <w:sz w:val="18"/>
          <w:szCs w:val="18"/>
          <w:lang w:val="en-GB"/>
        </w:rPr>
      </w:pPr>
    </w:p>
    <w:tbl>
      <w:tblPr>
        <w:tblStyle w:val="TableGrid"/>
        <w:tblW w:w="1320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793"/>
        <w:gridCol w:w="827"/>
        <w:gridCol w:w="1028"/>
        <w:gridCol w:w="881"/>
        <w:gridCol w:w="827"/>
        <w:gridCol w:w="958"/>
        <w:gridCol w:w="62"/>
        <w:gridCol w:w="745"/>
        <w:gridCol w:w="827"/>
        <w:gridCol w:w="1054"/>
        <w:gridCol w:w="62"/>
        <w:gridCol w:w="795"/>
        <w:gridCol w:w="827"/>
        <w:gridCol w:w="1074"/>
        <w:gridCol w:w="56"/>
      </w:tblGrid>
      <w:tr w:rsidR="00371EA2" w:rsidRPr="00371EA2" w14:paraId="3E3E5490" w14:textId="77777777" w:rsidTr="003720E0">
        <w:trPr>
          <w:gridAfter w:val="1"/>
          <w:wAfter w:w="56" w:type="dxa"/>
          <w:trHeight w:val="175"/>
        </w:trPr>
        <w:tc>
          <w:tcPr>
            <w:tcW w:w="2388" w:type="dxa"/>
            <w:tcBorders>
              <w:top w:val="single" w:sz="4" w:space="0" w:color="auto"/>
            </w:tcBorders>
          </w:tcPr>
          <w:p w14:paraId="14E9D8D4" w14:textId="77777777" w:rsidR="00371EA2" w:rsidRPr="000F3CC4" w:rsidRDefault="00371EA2" w:rsidP="008156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3004CB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  <w:r w:rsidRPr="00371EA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34E066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  <w:r w:rsidRPr="00371EA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917E2D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Model 3</w:t>
            </w:r>
            <w:r w:rsidRPr="00371EA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A24502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Model 4</w:t>
            </w:r>
            <w:r w:rsidRPr="00371EA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371EA2" w:rsidRPr="00371EA2" w14:paraId="78E929B6" w14:textId="77777777" w:rsidTr="003720E0">
        <w:trPr>
          <w:trHeight w:val="175"/>
        </w:trPr>
        <w:tc>
          <w:tcPr>
            <w:tcW w:w="2388" w:type="dxa"/>
          </w:tcPr>
          <w:p w14:paraId="783EF572" w14:textId="77777777" w:rsidR="00371EA2" w:rsidRPr="00371EA2" w:rsidRDefault="00371EA2" w:rsidP="008156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225B0E27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1A3AABD6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Exp(B)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57DEF706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1FB7898F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5F24E766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Exp(B)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25CE1397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6DD25208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38A1F65E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Exp(B)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</w:tcPr>
          <w:p w14:paraId="3875388F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04079993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329B44CA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Exp(B)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</w:tcPr>
          <w:p w14:paraId="09AACF8E" w14:textId="77777777" w:rsidR="00371EA2" w:rsidRPr="00371EA2" w:rsidRDefault="00371EA2" w:rsidP="008156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</w:tr>
      <w:tr w:rsidR="008156AD" w:rsidRPr="00371EA2" w14:paraId="536AB3BE" w14:textId="77777777" w:rsidTr="003720E0">
        <w:trPr>
          <w:trHeight w:val="175"/>
        </w:trPr>
        <w:tc>
          <w:tcPr>
            <w:tcW w:w="2388" w:type="dxa"/>
            <w:tcBorders>
              <w:top w:val="single" w:sz="4" w:space="0" w:color="auto"/>
            </w:tcBorders>
            <w:vAlign w:val="center"/>
          </w:tcPr>
          <w:p w14:paraId="3D943942" w14:textId="77777777" w:rsidR="008156AD" w:rsidRPr="00371EA2" w:rsidRDefault="008156AD" w:rsidP="008156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7A657E20" w14:textId="77777777" w:rsidR="008156AD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22A49A12" w14:textId="77777777" w:rsidR="008156AD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1FB7758A" w14:textId="77777777" w:rsidR="008156AD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5C24F02B" w14:textId="77777777" w:rsidR="008156AD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101E94F0" w14:textId="77777777" w:rsidR="008156AD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vAlign w:val="center"/>
          </w:tcPr>
          <w:p w14:paraId="00448393" w14:textId="77777777" w:rsidR="008156AD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5F783D59" w14:textId="77777777" w:rsidR="008156AD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22D659D9" w14:textId="77777777" w:rsidR="008156AD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  <w:vAlign w:val="center"/>
          </w:tcPr>
          <w:p w14:paraId="1441ABE2" w14:textId="77777777" w:rsidR="008156AD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366BAC9B" w14:textId="77777777" w:rsidR="008156AD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5BC9964A" w14:textId="77777777" w:rsidR="008156AD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5F9788DF" w14:textId="77777777" w:rsidR="008156AD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71EA2" w:rsidRPr="00371EA2" w14:paraId="685974D4" w14:textId="77777777" w:rsidTr="00A606B1">
        <w:trPr>
          <w:trHeight w:val="175"/>
        </w:trPr>
        <w:tc>
          <w:tcPr>
            <w:tcW w:w="2388" w:type="dxa"/>
            <w:vAlign w:val="center"/>
          </w:tcPr>
          <w:p w14:paraId="23F234FD" w14:textId="77777777" w:rsidR="00371EA2" w:rsidRPr="00371EA2" w:rsidRDefault="00371EA2" w:rsidP="008156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93" w:type="dxa"/>
            <w:vAlign w:val="center"/>
          </w:tcPr>
          <w:p w14:paraId="1DE789C8" w14:textId="2854DCD0" w:rsidR="00371EA2" w:rsidRPr="00371EA2" w:rsidRDefault="008B0B88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01</w:t>
            </w:r>
          </w:p>
        </w:tc>
        <w:tc>
          <w:tcPr>
            <w:tcW w:w="827" w:type="dxa"/>
            <w:vAlign w:val="center"/>
          </w:tcPr>
          <w:p w14:paraId="569D7627" w14:textId="7F0F096E" w:rsidR="00371EA2" w:rsidRPr="00371EA2" w:rsidRDefault="008B0B88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3</w:t>
            </w:r>
          </w:p>
        </w:tc>
        <w:tc>
          <w:tcPr>
            <w:tcW w:w="1028" w:type="dxa"/>
            <w:vAlign w:val="center"/>
          </w:tcPr>
          <w:p w14:paraId="71CA8E5B" w14:textId="1C027188" w:rsidR="00371EA2" w:rsidRPr="00371EA2" w:rsidRDefault="008B0B88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-52.89</w:t>
            </w:r>
          </w:p>
        </w:tc>
        <w:tc>
          <w:tcPr>
            <w:tcW w:w="881" w:type="dxa"/>
            <w:vAlign w:val="center"/>
          </w:tcPr>
          <w:p w14:paraId="02C4313F" w14:textId="573F564D" w:rsidR="00371EA2" w:rsidRPr="00371EA2" w:rsidRDefault="003720E0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34</w:t>
            </w:r>
          </w:p>
        </w:tc>
        <w:tc>
          <w:tcPr>
            <w:tcW w:w="827" w:type="dxa"/>
            <w:vAlign w:val="center"/>
          </w:tcPr>
          <w:p w14:paraId="3BA1FEDA" w14:textId="25144E3E" w:rsidR="00371EA2" w:rsidRPr="00371EA2" w:rsidRDefault="003720E0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5</w:t>
            </w:r>
          </w:p>
        </w:tc>
        <w:tc>
          <w:tcPr>
            <w:tcW w:w="1020" w:type="dxa"/>
            <w:gridSpan w:val="2"/>
            <w:vAlign w:val="center"/>
          </w:tcPr>
          <w:p w14:paraId="50BAB72E" w14:textId="6768FEBA" w:rsidR="00371EA2" w:rsidRPr="00371EA2" w:rsidRDefault="003720E0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8-23.57</w:t>
            </w:r>
          </w:p>
        </w:tc>
        <w:tc>
          <w:tcPr>
            <w:tcW w:w="745" w:type="dxa"/>
            <w:vAlign w:val="center"/>
          </w:tcPr>
          <w:p w14:paraId="26124338" w14:textId="5B9C100B" w:rsidR="00371EA2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12</w:t>
            </w:r>
          </w:p>
        </w:tc>
        <w:tc>
          <w:tcPr>
            <w:tcW w:w="827" w:type="dxa"/>
            <w:vAlign w:val="center"/>
          </w:tcPr>
          <w:p w14:paraId="25A97737" w14:textId="3676F123" w:rsidR="00371EA2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3</w:t>
            </w:r>
          </w:p>
        </w:tc>
        <w:tc>
          <w:tcPr>
            <w:tcW w:w="1116" w:type="dxa"/>
            <w:gridSpan w:val="2"/>
            <w:vAlign w:val="center"/>
          </w:tcPr>
          <w:p w14:paraId="714F3179" w14:textId="3F53CA89" w:rsidR="00371EA2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-56.60</w:t>
            </w:r>
          </w:p>
        </w:tc>
        <w:tc>
          <w:tcPr>
            <w:tcW w:w="795" w:type="dxa"/>
            <w:vAlign w:val="center"/>
          </w:tcPr>
          <w:p w14:paraId="0629ED84" w14:textId="7232BBCF" w:rsidR="00371EA2" w:rsidRPr="00371EA2" w:rsidRDefault="00A606B1" w:rsidP="00A606B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32</w:t>
            </w:r>
          </w:p>
        </w:tc>
        <w:tc>
          <w:tcPr>
            <w:tcW w:w="827" w:type="dxa"/>
            <w:vAlign w:val="center"/>
          </w:tcPr>
          <w:p w14:paraId="11898C7D" w14:textId="18B81A99" w:rsidR="00371EA2" w:rsidRPr="00371EA2" w:rsidRDefault="00A606B1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3</w:t>
            </w:r>
          </w:p>
        </w:tc>
        <w:tc>
          <w:tcPr>
            <w:tcW w:w="1130" w:type="dxa"/>
            <w:gridSpan w:val="2"/>
            <w:vAlign w:val="center"/>
          </w:tcPr>
          <w:p w14:paraId="64DF5F57" w14:textId="29BBD2AA" w:rsidR="00371EA2" w:rsidRPr="00371EA2" w:rsidRDefault="00A606B1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6-27.74</w:t>
            </w:r>
          </w:p>
        </w:tc>
      </w:tr>
      <w:tr w:rsidR="00371EA2" w:rsidRPr="00371EA2" w14:paraId="645D5847" w14:textId="77777777" w:rsidTr="003720E0">
        <w:trPr>
          <w:trHeight w:val="175"/>
        </w:trPr>
        <w:tc>
          <w:tcPr>
            <w:tcW w:w="2388" w:type="dxa"/>
            <w:vAlign w:val="center"/>
          </w:tcPr>
          <w:p w14:paraId="4AE3DC41" w14:textId="77777777" w:rsidR="00371EA2" w:rsidRPr="00371EA2" w:rsidRDefault="00371EA2" w:rsidP="008156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</w:rPr>
              <w:t>Journal impact factor</w:t>
            </w:r>
          </w:p>
        </w:tc>
        <w:tc>
          <w:tcPr>
            <w:tcW w:w="793" w:type="dxa"/>
            <w:vAlign w:val="center"/>
          </w:tcPr>
          <w:p w14:paraId="22859164" w14:textId="24CA22EF" w:rsidR="00371EA2" w:rsidRPr="00371EA2" w:rsidRDefault="008B0B88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792772C1" w14:textId="79AAEAF6" w:rsidR="00371EA2" w:rsidRPr="00371EA2" w:rsidRDefault="008B0B88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28" w:type="dxa"/>
            <w:vAlign w:val="center"/>
          </w:tcPr>
          <w:p w14:paraId="796A569D" w14:textId="2D04CBCA" w:rsidR="00371EA2" w:rsidRPr="00371EA2" w:rsidRDefault="008B0B88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81" w:type="dxa"/>
            <w:vAlign w:val="center"/>
          </w:tcPr>
          <w:p w14:paraId="7F89B2A7" w14:textId="33DEA290" w:rsidR="00371EA2" w:rsidRPr="003720E0" w:rsidRDefault="003720E0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6097A6FA" w14:textId="7F0F38F0" w:rsidR="00371EA2" w:rsidRPr="003720E0" w:rsidRDefault="003720E0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gridSpan w:val="2"/>
            <w:vAlign w:val="center"/>
          </w:tcPr>
          <w:p w14:paraId="34EDBDD5" w14:textId="06084C19" w:rsidR="00371EA2" w:rsidRPr="003720E0" w:rsidRDefault="003720E0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vAlign w:val="center"/>
          </w:tcPr>
          <w:p w14:paraId="1F985545" w14:textId="7B241498" w:rsidR="00371EA2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6</w:t>
            </w:r>
          </w:p>
        </w:tc>
        <w:tc>
          <w:tcPr>
            <w:tcW w:w="827" w:type="dxa"/>
            <w:vAlign w:val="center"/>
          </w:tcPr>
          <w:p w14:paraId="320BF715" w14:textId="1949E8D2" w:rsidR="00371EA2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16" w:type="dxa"/>
            <w:gridSpan w:val="2"/>
            <w:vAlign w:val="center"/>
          </w:tcPr>
          <w:p w14:paraId="1012B141" w14:textId="476CE9B5" w:rsidR="00371EA2" w:rsidRPr="00371EA2" w:rsidRDefault="0081352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-1.02</w:t>
            </w:r>
          </w:p>
        </w:tc>
        <w:tc>
          <w:tcPr>
            <w:tcW w:w="795" w:type="dxa"/>
            <w:vAlign w:val="center"/>
          </w:tcPr>
          <w:p w14:paraId="3826CF2C" w14:textId="5C4B8F6D" w:rsidR="00371EA2" w:rsidRPr="00371EA2" w:rsidRDefault="00A606B1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6</w:t>
            </w:r>
          </w:p>
        </w:tc>
        <w:tc>
          <w:tcPr>
            <w:tcW w:w="827" w:type="dxa"/>
            <w:vAlign w:val="center"/>
          </w:tcPr>
          <w:p w14:paraId="43E6AC8B" w14:textId="6ABDD690" w:rsidR="00371EA2" w:rsidRPr="00371EA2" w:rsidRDefault="00A606B1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30" w:type="dxa"/>
            <w:gridSpan w:val="2"/>
            <w:vAlign w:val="center"/>
          </w:tcPr>
          <w:p w14:paraId="03761702" w14:textId="344F42ED" w:rsidR="00371EA2" w:rsidRPr="00371EA2" w:rsidRDefault="00A606B1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-.1.01</w:t>
            </w:r>
          </w:p>
        </w:tc>
      </w:tr>
      <w:tr w:rsidR="00371EA2" w:rsidRPr="00371EA2" w14:paraId="72CB9A30" w14:textId="77777777" w:rsidTr="003720E0">
        <w:trPr>
          <w:trHeight w:val="175"/>
        </w:trPr>
        <w:tc>
          <w:tcPr>
            <w:tcW w:w="2388" w:type="dxa"/>
            <w:vAlign w:val="center"/>
          </w:tcPr>
          <w:p w14:paraId="6C10909B" w14:textId="77777777" w:rsidR="00371EA2" w:rsidRPr="00371EA2" w:rsidRDefault="00371EA2" w:rsidP="008156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</w:rPr>
              <w:t>Working duration</w:t>
            </w:r>
          </w:p>
        </w:tc>
        <w:tc>
          <w:tcPr>
            <w:tcW w:w="793" w:type="dxa"/>
            <w:vAlign w:val="center"/>
          </w:tcPr>
          <w:p w14:paraId="52886AF7" w14:textId="2C0AD7EE" w:rsidR="00371EA2" w:rsidRPr="00371EA2" w:rsidRDefault="008B0B88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567C6BDB" w14:textId="370A8D3E" w:rsidR="00371EA2" w:rsidRPr="00371EA2" w:rsidRDefault="008B0B88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28" w:type="dxa"/>
            <w:vAlign w:val="center"/>
          </w:tcPr>
          <w:p w14:paraId="7E42A07F" w14:textId="2AD95DD0" w:rsidR="00371EA2" w:rsidRPr="00371EA2" w:rsidRDefault="008B0B88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81" w:type="dxa"/>
            <w:vAlign w:val="center"/>
          </w:tcPr>
          <w:p w14:paraId="5D143693" w14:textId="707C6311" w:rsidR="00371EA2" w:rsidRPr="003720E0" w:rsidRDefault="003720E0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6B7E8AC7" w14:textId="075C06C5" w:rsidR="00371EA2" w:rsidRPr="003720E0" w:rsidRDefault="003720E0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gridSpan w:val="2"/>
            <w:vAlign w:val="center"/>
          </w:tcPr>
          <w:p w14:paraId="709EEB47" w14:textId="6EF18985" w:rsidR="00371EA2" w:rsidRPr="003720E0" w:rsidRDefault="003720E0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vAlign w:val="center"/>
          </w:tcPr>
          <w:p w14:paraId="1BB4EDB8" w14:textId="6A0EE501" w:rsidR="00371EA2" w:rsidRPr="00371EA2" w:rsidRDefault="008156AD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27" w:type="dxa"/>
            <w:vAlign w:val="center"/>
          </w:tcPr>
          <w:p w14:paraId="0710671E" w14:textId="73BD1F43" w:rsidR="00371EA2" w:rsidRPr="00371EA2" w:rsidRDefault="0081352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16" w:type="dxa"/>
            <w:gridSpan w:val="2"/>
            <w:vAlign w:val="center"/>
          </w:tcPr>
          <w:p w14:paraId="1B509103" w14:textId="080615C0" w:rsidR="00371EA2" w:rsidRPr="00371EA2" w:rsidRDefault="0081352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-1.02</w:t>
            </w:r>
          </w:p>
        </w:tc>
        <w:tc>
          <w:tcPr>
            <w:tcW w:w="795" w:type="dxa"/>
            <w:vAlign w:val="center"/>
          </w:tcPr>
          <w:p w14:paraId="7CD7F2E2" w14:textId="0A0D1A6D" w:rsidR="00371EA2" w:rsidRPr="00371EA2" w:rsidRDefault="00A606B1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27" w:type="dxa"/>
            <w:vAlign w:val="center"/>
          </w:tcPr>
          <w:p w14:paraId="038DBD4B" w14:textId="11F65D6F" w:rsidR="00371EA2" w:rsidRPr="00371EA2" w:rsidRDefault="00A606B1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30" w:type="dxa"/>
            <w:gridSpan w:val="2"/>
            <w:vAlign w:val="center"/>
          </w:tcPr>
          <w:p w14:paraId="6FA39D04" w14:textId="3C3170EC" w:rsidR="00371EA2" w:rsidRPr="00371EA2" w:rsidRDefault="00A606B1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-1.02</w:t>
            </w:r>
          </w:p>
        </w:tc>
      </w:tr>
      <w:tr w:rsidR="00371EA2" w:rsidRPr="00371EA2" w14:paraId="7479566F" w14:textId="77777777" w:rsidTr="003720E0">
        <w:trPr>
          <w:trHeight w:val="175"/>
        </w:trPr>
        <w:tc>
          <w:tcPr>
            <w:tcW w:w="2388" w:type="dxa"/>
            <w:vAlign w:val="center"/>
          </w:tcPr>
          <w:p w14:paraId="07E70778" w14:textId="77777777" w:rsidR="00371EA2" w:rsidRPr="00371EA2" w:rsidRDefault="00371EA2" w:rsidP="008156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3" w:type="dxa"/>
            <w:vAlign w:val="center"/>
          </w:tcPr>
          <w:p w14:paraId="45164CF4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14:paraId="0392F5A0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vAlign w:val="center"/>
          </w:tcPr>
          <w:p w14:paraId="37E5AB74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  <w:vAlign w:val="center"/>
          </w:tcPr>
          <w:p w14:paraId="00EF610E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14:paraId="7A6AF660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vAlign w:val="center"/>
          </w:tcPr>
          <w:p w14:paraId="747ACC17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25F48678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14:paraId="30D763AA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gridSpan w:val="2"/>
            <w:vAlign w:val="center"/>
          </w:tcPr>
          <w:p w14:paraId="521741D4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14:paraId="61455062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14:paraId="3B29AECC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492390DD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1EA2" w:rsidRPr="00371EA2" w14:paraId="504A7FE2" w14:textId="77777777" w:rsidTr="003720E0">
        <w:trPr>
          <w:trHeight w:val="175"/>
        </w:trPr>
        <w:tc>
          <w:tcPr>
            <w:tcW w:w="2388" w:type="dxa"/>
            <w:vAlign w:val="center"/>
          </w:tcPr>
          <w:p w14:paraId="6DF5CC98" w14:textId="77777777" w:rsidR="00371EA2" w:rsidRPr="00371EA2" w:rsidRDefault="00371EA2" w:rsidP="008156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Individual</w:t>
            </w:r>
          </w:p>
        </w:tc>
        <w:tc>
          <w:tcPr>
            <w:tcW w:w="793" w:type="dxa"/>
            <w:vAlign w:val="center"/>
          </w:tcPr>
          <w:p w14:paraId="09B6CF32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14:paraId="45375AE6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vAlign w:val="center"/>
          </w:tcPr>
          <w:p w14:paraId="77A70A0F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  <w:vAlign w:val="center"/>
          </w:tcPr>
          <w:p w14:paraId="5E39DFDA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14:paraId="6D4D9884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vAlign w:val="center"/>
          </w:tcPr>
          <w:p w14:paraId="54E0F67D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555D0109" w14:textId="2026C3F0" w:rsidR="00371EA2" w:rsidRPr="008156AD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7" w:type="dxa"/>
            <w:vAlign w:val="center"/>
          </w:tcPr>
          <w:p w14:paraId="6BFD9820" w14:textId="77B61A95" w:rsidR="00371EA2" w:rsidRPr="0081352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gridSpan w:val="2"/>
            <w:vAlign w:val="center"/>
          </w:tcPr>
          <w:p w14:paraId="7AC1E601" w14:textId="335C51AD" w:rsidR="00371EA2" w:rsidRPr="0081352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vAlign w:val="center"/>
          </w:tcPr>
          <w:p w14:paraId="7BA1A13B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14:paraId="02B351CB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345587E1" w14:textId="77777777" w:rsidR="00371EA2" w:rsidRPr="00371EA2" w:rsidRDefault="00371EA2" w:rsidP="008156A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3522" w:rsidRPr="00371EA2" w14:paraId="33DA6176" w14:textId="77777777" w:rsidTr="003720E0">
        <w:trPr>
          <w:trHeight w:val="175"/>
        </w:trPr>
        <w:tc>
          <w:tcPr>
            <w:tcW w:w="2388" w:type="dxa"/>
            <w:shd w:val="clear" w:color="auto" w:fill="auto"/>
            <w:vAlign w:val="center"/>
          </w:tcPr>
          <w:p w14:paraId="5518D3F9" w14:textId="54E425A6" w:rsidR="00813522" w:rsidRPr="00371EA2" w:rsidRDefault="00813522" w:rsidP="00813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elf-efficacy 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3488CD40" w14:textId="7A028774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0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F36E943" w14:textId="7693A9CA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89FA772" w14:textId="0FDAFCF5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-1.16</w:t>
            </w:r>
          </w:p>
        </w:tc>
        <w:tc>
          <w:tcPr>
            <w:tcW w:w="881" w:type="dxa"/>
            <w:vAlign w:val="center"/>
          </w:tcPr>
          <w:p w14:paraId="1FE7C736" w14:textId="405D4F9D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04</w:t>
            </w:r>
          </w:p>
        </w:tc>
        <w:tc>
          <w:tcPr>
            <w:tcW w:w="827" w:type="dxa"/>
            <w:vAlign w:val="center"/>
          </w:tcPr>
          <w:p w14:paraId="19D233C4" w14:textId="2F9E987D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020" w:type="dxa"/>
            <w:gridSpan w:val="2"/>
            <w:vAlign w:val="center"/>
          </w:tcPr>
          <w:p w14:paraId="3018B52E" w14:textId="43908855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-0.98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EEB6A6C" w14:textId="5BCAEB1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8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85E7A5D" w14:textId="12A9AE6B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0B89266B" w14:textId="1295094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-1.15</w:t>
            </w:r>
          </w:p>
        </w:tc>
        <w:tc>
          <w:tcPr>
            <w:tcW w:w="795" w:type="dxa"/>
            <w:vAlign w:val="center"/>
          </w:tcPr>
          <w:p w14:paraId="2793882D" w14:textId="39A8B0A8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08</w:t>
            </w:r>
          </w:p>
        </w:tc>
        <w:tc>
          <w:tcPr>
            <w:tcW w:w="827" w:type="dxa"/>
            <w:vAlign w:val="center"/>
          </w:tcPr>
          <w:p w14:paraId="61DBEDC1" w14:textId="6EA4B348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130" w:type="dxa"/>
            <w:gridSpan w:val="2"/>
            <w:vAlign w:val="center"/>
          </w:tcPr>
          <w:p w14:paraId="4D3CE2EC" w14:textId="36C2B071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-0.98</w:t>
            </w:r>
          </w:p>
        </w:tc>
      </w:tr>
      <w:tr w:rsidR="00813522" w:rsidRPr="00371EA2" w14:paraId="2D319C65" w14:textId="77777777" w:rsidTr="003720E0">
        <w:trPr>
          <w:trHeight w:val="175"/>
        </w:trPr>
        <w:tc>
          <w:tcPr>
            <w:tcW w:w="2388" w:type="dxa"/>
            <w:shd w:val="clear" w:color="auto" w:fill="auto"/>
            <w:vAlign w:val="center"/>
          </w:tcPr>
          <w:p w14:paraId="5BD9AAA8" w14:textId="46DA0DD1" w:rsidR="00813522" w:rsidRPr="00371EA2" w:rsidRDefault="00813522" w:rsidP="00813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rception of received training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4874D11D" w14:textId="7E8206B1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4871675" w14:textId="4B8E0700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D7566F1" w14:textId="056F3BDA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-1.77</w:t>
            </w:r>
          </w:p>
        </w:tc>
        <w:tc>
          <w:tcPr>
            <w:tcW w:w="881" w:type="dxa"/>
            <w:vAlign w:val="center"/>
          </w:tcPr>
          <w:p w14:paraId="6BFAD642" w14:textId="1ACAF4C1" w:rsidR="00813522" w:rsidRPr="003720E0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10FA9059" w14:textId="771C5BB7" w:rsidR="00813522" w:rsidRPr="003720E0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gridSpan w:val="2"/>
            <w:vAlign w:val="center"/>
          </w:tcPr>
          <w:p w14:paraId="77806F3C" w14:textId="15F75FE3" w:rsidR="00813522" w:rsidRPr="003720E0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53846E3" w14:textId="7A91AA6D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3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2B043022" w14:textId="41441C4C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5AB74EA2" w14:textId="6CFE5D75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-1.75</w:t>
            </w:r>
          </w:p>
        </w:tc>
        <w:tc>
          <w:tcPr>
            <w:tcW w:w="795" w:type="dxa"/>
            <w:vAlign w:val="center"/>
          </w:tcPr>
          <w:p w14:paraId="4550853A" w14:textId="65F7B7D7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3D13DCE2" w14:textId="6B54964F" w:rsidR="00813522" w:rsidRPr="00A606B1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gridSpan w:val="2"/>
            <w:vAlign w:val="center"/>
          </w:tcPr>
          <w:p w14:paraId="3E0DA9A3" w14:textId="2717416C" w:rsidR="00813522" w:rsidRPr="00A606B1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13522" w:rsidRPr="00371EA2" w14:paraId="4D44B64A" w14:textId="77777777" w:rsidTr="003720E0">
        <w:trPr>
          <w:trHeight w:val="175"/>
        </w:trPr>
        <w:tc>
          <w:tcPr>
            <w:tcW w:w="2388" w:type="dxa"/>
            <w:shd w:val="clear" w:color="auto" w:fill="auto"/>
            <w:vAlign w:val="center"/>
          </w:tcPr>
          <w:p w14:paraId="6349A1C9" w14:textId="55B323EA" w:rsidR="00813522" w:rsidRPr="00371EA2" w:rsidRDefault="00813522" w:rsidP="0081352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nfidence in writing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AD086B8" w14:textId="2EDF1230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59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CCD0D7F" w14:textId="0768887F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18B9401" w14:textId="38A5FF94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-1.0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2B9E686" w14:textId="2DFA66D7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0CD5569" w14:textId="7A4822CA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60524F7F" w14:textId="4E264A3A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0C09760" w14:textId="63E147C0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0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77C13D2" w14:textId="605EC332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3E111FE1" w14:textId="45F240FA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-1.0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200C43E" w14:textId="4235954A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2755FA1" w14:textId="1CAD158C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4BE28CE9" w14:textId="37205149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13522" w:rsidRPr="00371EA2" w14:paraId="401F924D" w14:textId="77777777" w:rsidTr="003720E0">
        <w:trPr>
          <w:trHeight w:val="175"/>
        </w:trPr>
        <w:tc>
          <w:tcPr>
            <w:tcW w:w="2388" w:type="dxa"/>
            <w:shd w:val="clear" w:color="auto" w:fill="auto"/>
            <w:vAlign w:val="center"/>
          </w:tcPr>
          <w:p w14:paraId="60120115" w14:textId="3E7BA2C4" w:rsidR="00813522" w:rsidRPr="00371EA2" w:rsidRDefault="00813522" w:rsidP="0081352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essure to create societal impact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DC0786B" w14:textId="37651BFD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BD86907" w14:textId="196DC852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842084F" w14:textId="647874EF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-1.65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845A594" w14:textId="71412E7C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2EDE14E" w14:textId="2E1D41AC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4AE92C33" w14:textId="3D76426C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-1.62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E518993" w14:textId="1D79ABC8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917BF91" w14:textId="5BC8D9F6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2F1CFE8F" w14:textId="254B55CA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-1.58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65E8879" w14:textId="2BA5C515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3A6393C" w14:textId="79E5F675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4AEEA43D" w14:textId="3918156E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-1.52</w:t>
            </w:r>
          </w:p>
        </w:tc>
      </w:tr>
      <w:tr w:rsidR="00813522" w:rsidRPr="00371EA2" w14:paraId="496CBA08" w14:textId="77777777" w:rsidTr="003720E0">
        <w:trPr>
          <w:trHeight w:val="175"/>
        </w:trPr>
        <w:tc>
          <w:tcPr>
            <w:tcW w:w="2388" w:type="dxa"/>
            <w:vAlign w:val="center"/>
          </w:tcPr>
          <w:p w14:paraId="163C5B28" w14:textId="77777777" w:rsidR="00813522" w:rsidRPr="00371EA2" w:rsidRDefault="00813522" w:rsidP="008135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auto"/>
            <w:vAlign w:val="center"/>
          </w:tcPr>
          <w:p w14:paraId="2481D670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240C566A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085BDE2D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47672AA1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5BDB4ADD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06D3DB1A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08892D9F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11A7D095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6DF990DC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1A37329F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529DCA6A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0A6B1762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3522" w:rsidRPr="00371EA2" w14:paraId="6AC82EF8" w14:textId="77777777" w:rsidTr="003720E0">
        <w:trPr>
          <w:trHeight w:val="175"/>
        </w:trPr>
        <w:tc>
          <w:tcPr>
            <w:tcW w:w="2388" w:type="dxa"/>
            <w:vAlign w:val="center"/>
          </w:tcPr>
          <w:p w14:paraId="6B299DEB" w14:textId="77777777" w:rsidR="00813522" w:rsidRPr="00371EA2" w:rsidRDefault="00813522" w:rsidP="008135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Institution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369C387B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222FA71E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192AFAF9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20EAEA77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6F31A00F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5DD64E91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0190F8E8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31A982CC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4F0B8D86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0941229D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22D9A36C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125F3D87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3522" w:rsidRPr="00371EA2" w14:paraId="5D0A6BEE" w14:textId="77777777" w:rsidTr="003720E0">
        <w:trPr>
          <w:trHeight w:val="175"/>
        </w:trPr>
        <w:tc>
          <w:tcPr>
            <w:tcW w:w="2388" w:type="dxa"/>
            <w:vAlign w:val="center"/>
          </w:tcPr>
          <w:p w14:paraId="1CBED283" w14:textId="77777777" w:rsidR="00813522" w:rsidRPr="00371EA2" w:rsidRDefault="00813522" w:rsidP="00813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</w:rPr>
              <w:t>Specific training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F9EAD27" w14:textId="0A9A7C2C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4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5658888" w14:textId="6493B1A3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333C1AC" w14:textId="4AF53536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-1.0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399850D" w14:textId="7CDEFE93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3922BF3" w14:textId="11D94956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79ACED27" w14:textId="57DF2C80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A12F63D" w14:textId="6A858C5A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8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47D72C7" w14:textId="5481ADEE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1BA9166F" w14:textId="7CE5C5E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-1.1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0CE6782" w14:textId="6BFAFAC5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965AF22" w14:textId="38AAB039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5CFC7B13" w14:textId="07374783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13522" w:rsidRPr="00371EA2" w14:paraId="032B22FC" w14:textId="77777777" w:rsidTr="003720E0">
        <w:trPr>
          <w:trHeight w:val="175"/>
        </w:trPr>
        <w:tc>
          <w:tcPr>
            <w:tcW w:w="2388" w:type="dxa"/>
            <w:vAlign w:val="center"/>
          </w:tcPr>
          <w:p w14:paraId="73DB761B" w14:textId="1FBC7784" w:rsidR="00813522" w:rsidRPr="00371EA2" w:rsidRDefault="00813522" w:rsidP="0081352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itiveness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454ED22F" w14:textId="1F72BE9D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BE22FF5" w14:textId="2417F04F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F56D6DF" w14:textId="0DE53DB3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-1.4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17DEF12" w14:textId="369EB39D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7495902" w14:textId="4F5CCFDA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63E888E7" w14:textId="27BB168C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AD8E453" w14:textId="44B015FD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DBC3F43" w14:textId="337FADFF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59D3B199" w14:textId="4FBBC6FF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-1.39</w:t>
            </w:r>
          </w:p>
        </w:tc>
        <w:tc>
          <w:tcPr>
            <w:tcW w:w="795" w:type="dxa"/>
            <w:vAlign w:val="center"/>
          </w:tcPr>
          <w:p w14:paraId="295126A1" w14:textId="364951D2" w:rsidR="00813522" w:rsidRPr="00A606B1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2943C57B" w14:textId="35D4BF21" w:rsidR="00813522" w:rsidRPr="00A606B1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gridSpan w:val="2"/>
            <w:vAlign w:val="center"/>
          </w:tcPr>
          <w:p w14:paraId="27FBD51B" w14:textId="6EBF2708" w:rsidR="00813522" w:rsidRPr="00A606B1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13522" w:rsidRPr="00371EA2" w14:paraId="397B317E" w14:textId="77777777" w:rsidTr="003720E0">
        <w:trPr>
          <w:trHeight w:val="175"/>
        </w:trPr>
        <w:tc>
          <w:tcPr>
            <w:tcW w:w="2388" w:type="dxa"/>
            <w:vAlign w:val="center"/>
          </w:tcPr>
          <w:p w14:paraId="28E9DD8A" w14:textId="77777777" w:rsidR="00813522" w:rsidRPr="00371EA2" w:rsidRDefault="00813522" w:rsidP="0081352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dback culture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EE4AF42" w14:textId="6F4C8F88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8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6244355" w14:textId="66A6D0C9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837CAE1" w14:textId="7CF7C5D2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-1.13</w:t>
            </w:r>
          </w:p>
        </w:tc>
        <w:tc>
          <w:tcPr>
            <w:tcW w:w="881" w:type="dxa"/>
            <w:vAlign w:val="center"/>
          </w:tcPr>
          <w:p w14:paraId="5F6ED9A7" w14:textId="015D6A93" w:rsidR="00813522" w:rsidRPr="003720E0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3AA0B32F" w14:textId="77CE4963" w:rsidR="00813522" w:rsidRPr="003720E0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gridSpan w:val="2"/>
            <w:vAlign w:val="center"/>
          </w:tcPr>
          <w:p w14:paraId="4206F1E8" w14:textId="3FE25FD0" w:rsidR="00813522" w:rsidRPr="003720E0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F7B3756" w14:textId="4D3A17A5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4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506A0DA" w14:textId="035192CD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7A55B763" w14:textId="56AFEB4E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-1.10</w:t>
            </w:r>
          </w:p>
        </w:tc>
        <w:tc>
          <w:tcPr>
            <w:tcW w:w="795" w:type="dxa"/>
            <w:vAlign w:val="center"/>
          </w:tcPr>
          <w:p w14:paraId="45695C42" w14:textId="3DB526A9" w:rsidR="00813522" w:rsidRPr="00A606B1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76051D3A" w14:textId="6998FAC8" w:rsidR="00813522" w:rsidRPr="00A606B1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gridSpan w:val="2"/>
            <w:vAlign w:val="center"/>
          </w:tcPr>
          <w:p w14:paraId="3D3F1E53" w14:textId="2CD9BF3F" w:rsidR="00813522" w:rsidRPr="00A606B1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13522" w:rsidRPr="00371EA2" w14:paraId="2B34E793" w14:textId="77777777" w:rsidTr="003720E0">
        <w:trPr>
          <w:trHeight w:val="175"/>
        </w:trPr>
        <w:tc>
          <w:tcPr>
            <w:tcW w:w="2388" w:type="dxa"/>
            <w:vAlign w:val="center"/>
          </w:tcPr>
          <w:p w14:paraId="7901A1A6" w14:textId="77777777" w:rsidR="00813522" w:rsidRPr="00371EA2" w:rsidRDefault="00813522" w:rsidP="008135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auto"/>
            <w:vAlign w:val="center"/>
          </w:tcPr>
          <w:p w14:paraId="4EA36141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6CD6CF81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07E3805A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3DBFB32B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7E49547B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5E3AE70C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14BE94A6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6E595D3F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755B3BE2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48155300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751DF140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18BD24AE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3522" w:rsidRPr="00371EA2" w14:paraId="2D437739" w14:textId="77777777" w:rsidTr="003720E0">
        <w:trPr>
          <w:trHeight w:val="175"/>
        </w:trPr>
        <w:tc>
          <w:tcPr>
            <w:tcW w:w="2388" w:type="dxa"/>
            <w:vAlign w:val="center"/>
          </w:tcPr>
          <w:p w14:paraId="27A4CD5E" w14:textId="77777777" w:rsidR="00813522" w:rsidRPr="00371EA2" w:rsidRDefault="00813522" w:rsidP="00813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71EA2">
              <w:rPr>
                <w:rFonts w:ascii="Times New Roman" w:hAnsi="Times New Roman" w:cs="Times New Roman"/>
                <w:b/>
                <w:sz w:val="18"/>
                <w:szCs w:val="18"/>
              </w:rPr>
              <w:t>nvironment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78675641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2F64E3EA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4C885BDA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26389DDA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650C7DFF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2B4A9C9E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68673256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5A02FE62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3FE5DA15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6FEC215B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50C89612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3A320DAD" w14:textId="7777777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3522" w:rsidRPr="00371EA2" w14:paraId="04A1409E" w14:textId="77777777" w:rsidTr="003720E0">
        <w:trPr>
          <w:trHeight w:val="175"/>
        </w:trPr>
        <w:tc>
          <w:tcPr>
            <w:tcW w:w="2388" w:type="dxa"/>
            <w:vAlign w:val="center"/>
          </w:tcPr>
          <w:p w14:paraId="1041833A" w14:textId="77777777" w:rsidR="00813522" w:rsidRPr="00371EA2" w:rsidRDefault="00813522" w:rsidP="0081352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ating exciting conclusion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3C54006B" w14:textId="76508279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DA0D31F" w14:textId="457A78D2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DD04CB1" w14:textId="2C69CAEA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-1.2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B1AE2AA" w14:textId="6A8295E3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1766EB9" w14:textId="2EBD11D0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27827651" w14:textId="26612511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301C35D" w14:textId="3C66C737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5B09AA2" w14:textId="46C2C4DB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6328F624" w14:textId="49C350E5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-1.2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577B33F" w14:textId="388A9FA4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C244E81" w14:textId="391B228E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14:paraId="27E483CE" w14:textId="61098277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13522" w:rsidRPr="00371EA2" w14:paraId="464313D6" w14:textId="77777777" w:rsidTr="003720E0">
        <w:trPr>
          <w:trHeight w:val="175"/>
        </w:trPr>
        <w:tc>
          <w:tcPr>
            <w:tcW w:w="2388" w:type="dxa"/>
            <w:vAlign w:val="center"/>
          </w:tcPr>
          <w:p w14:paraId="3938AB84" w14:textId="49FE423A" w:rsidR="00813522" w:rsidRPr="008E42BF" w:rsidRDefault="00813522" w:rsidP="0081352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spicion of co-workers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4E18B0AF" w14:textId="2509CCDB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243EF93A" w14:textId="67B2E88E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EEBDCC5" w14:textId="1A15660F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-1.31</w:t>
            </w:r>
          </w:p>
        </w:tc>
        <w:tc>
          <w:tcPr>
            <w:tcW w:w="881" w:type="dxa"/>
            <w:vAlign w:val="center"/>
          </w:tcPr>
          <w:p w14:paraId="59813BF8" w14:textId="77D7C21B" w:rsidR="00813522" w:rsidRPr="003720E0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4DE68118" w14:textId="2B3E8A35" w:rsidR="00813522" w:rsidRPr="003720E0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20" w:type="dxa"/>
            <w:gridSpan w:val="2"/>
            <w:vAlign w:val="center"/>
          </w:tcPr>
          <w:p w14:paraId="1EF3540E" w14:textId="1948EB99" w:rsidR="00813522" w:rsidRPr="003720E0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7EC6ADC" w14:textId="680A03FE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3CC6897" w14:textId="31A48FE5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13D54DA3" w14:textId="67A0DD76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-1.44</w:t>
            </w:r>
          </w:p>
        </w:tc>
        <w:tc>
          <w:tcPr>
            <w:tcW w:w="795" w:type="dxa"/>
            <w:vAlign w:val="center"/>
          </w:tcPr>
          <w:p w14:paraId="79102573" w14:textId="30A63FCA" w:rsidR="00813522" w:rsidRPr="00A606B1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27" w:type="dxa"/>
            <w:vAlign w:val="center"/>
          </w:tcPr>
          <w:p w14:paraId="7B79B8AA" w14:textId="3B93D02E" w:rsidR="00813522" w:rsidRPr="00A606B1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gridSpan w:val="2"/>
            <w:vAlign w:val="center"/>
          </w:tcPr>
          <w:p w14:paraId="07AE56C2" w14:textId="44DF0A1D" w:rsidR="00813522" w:rsidRPr="00A606B1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13522" w:rsidRPr="000F3CC4" w14:paraId="58A7DB73" w14:textId="77777777" w:rsidTr="003720E0">
        <w:trPr>
          <w:trHeight w:val="175"/>
        </w:trPr>
        <w:tc>
          <w:tcPr>
            <w:tcW w:w="2388" w:type="dxa"/>
            <w:vAlign w:val="center"/>
          </w:tcPr>
          <w:p w14:paraId="165CDDE6" w14:textId="77777777" w:rsidR="00813522" w:rsidRPr="00371EA2" w:rsidRDefault="00813522" w:rsidP="00813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hAnsi="Times New Roman" w:cs="Times New Roman"/>
                <w:sz w:val="18"/>
                <w:szCs w:val="18"/>
              </w:rPr>
              <w:t>Stakeholder influence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03B97C47" w14:textId="689711F7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3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DE15A59" w14:textId="1ED78E58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9540F21" w14:textId="3E73BA9C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-1.22</w:t>
            </w:r>
          </w:p>
        </w:tc>
        <w:tc>
          <w:tcPr>
            <w:tcW w:w="881" w:type="dxa"/>
            <w:vAlign w:val="center"/>
          </w:tcPr>
          <w:p w14:paraId="38D53623" w14:textId="7C842AC8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4</w:t>
            </w:r>
          </w:p>
        </w:tc>
        <w:tc>
          <w:tcPr>
            <w:tcW w:w="827" w:type="dxa"/>
            <w:vAlign w:val="center"/>
          </w:tcPr>
          <w:p w14:paraId="668AABB0" w14:textId="160D3BD5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020" w:type="dxa"/>
            <w:gridSpan w:val="2"/>
            <w:vAlign w:val="center"/>
          </w:tcPr>
          <w:p w14:paraId="70E96A02" w14:textId="501C376F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-1.21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594BE38" w14:textId="478FEDC3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6524EF8" w14:textId="295E7357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4EAC7E1F" w14:textId="19C4845D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-1.27</w:t>
            </w:r>
          </w:p>
        </w:tc>
        <w:tc>
          <w:tcPr>
            <w:tcW w:w="795" w:type="dxa"/>
            <w:vAlign w:val="center"/>
          </w:tcPr>
          <w:p w14:paraId="4A6F592E" w14:textId="0326BCFA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827" w:type="dxa"/>
            <w:vAlign w:val="center"/>
          </w:tcPr>
          <w:p w14:paraId="2CBD2576" w14:textId="360D03CA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130" w:type="dxa"/>
            <w:gridSpan w:val="2"/>
            <w:vAlign w:val="center"/>
          </w:tcPr>
          <w:p w14:paraId="6F52DAFC" w14:textId="6C17F2EB" w:rsidR="00813522" w:rsidRPr="0011691D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-1.29</w:t>
            </w:r>
          </w:p>
        </w:tc>
      </w:tr>
      <w:tr w:rsidR="00813522" w:rsidRPr="000F3CC4" w14:paraId="3DFADC05" w14:textId="77777777" w:rsidTr="00A606B1">
        <w:trPr>
          <w:trHeight w:val="175"/>
        </w:trPr>
        <w:tc>
          <w:tcPr>
            <w:tcW w:w="2388" w:type="dxa"/>
            <w:shd w:val="clear" w:color="auto" w:fill="auto"/>
            <w:vAlign w:val="center"/>
          </w:tcPr>
          <w:p w14:paraId="6A2560AD" w14:textId="627D7B25" w:rsidR="00813522" w:rsidRPr="00371EA2" w:rsidRDefault="00813522" w:rsidP="00813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-author conflict of interest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36FAB599" w14:textId="0D8532AF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B1585E0" w14:textId="4ED20DBD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3BDAD4E" w14:textId="234D31F6" w:rsidR="00813522" w:rsidRPr="00371EA2" w:rsidRDefault="003720E0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-1.08</w:t>
            </w:r>
          </w:p>
        </w:tc>
        <w:tc>
          <w:tcPr>
            <w:tcW w:w="881" w:type="dxa"/>
            <w:vAlign w:val="center"/>
          </w:tcPr>
          <w:p w14:paraId="6EAE5563" w14:textId="2A7939ED" w:rsidR="00813522" w:rsidRPr="00371EA2" w:rsidRDefault="00A606B1" w:rsidP="00A606B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827" w:type="dxa"/>
            <w:vAlign w:val="center"/>
          </w:tcPr>
          <w:p w14:paraId="310E9ED1" w14:textId="56BB8946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020" w:type="dxa"/>
            <w:gridSpan w:val="2"/>
            <w:vAlign w:val="center"/>
          </w:tcPr>
          <w:p w14:paraId="18EF887A" w14:textId="01F18842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-1.03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8536DEA" w14:textId="2A2F54AA" w:rsidR="00813522" w:rsidRPr="00371EA2" w:rsidRDefault="00813522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3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3AC6952" w14:textId="1C1EF9B1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38515B49" w14:textId="5BD3F2D4" w:rsidR="00813522" w:rsidRPr="00371EA2" w:rsidRDefault="008B0B88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-1.12</w:t>
            </w:r>
          </w:p>
        </w:tc>
        <w:tc>
          <w:tcPr>
            <w:tcW w:w="795" w:type="dxa"/>
            <w:vAlign w:val="center"/>
          </w:tcPr>
          <w:p w14:paraId="2427D9F6" w14:textId="065FE818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2</w:t>
            </w:r>
          </w:p>
        </w:tc>
        <w:tc>
          <w:tcPr>
            <w:tcW w:w="827" w:type="dxa"/>
            <w:vAlign w:val="center"/>
          </w:tcPr>
          <w:p w14:paraId="27E16F10" w14:textId="082AF88D" w:rsidR="00813522" w:rsidRPr="00371EA2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130" w:type="dxa"/>
            <w:gridSpan w:val="2"/>
            <w:vAlign w:val="center"/>
          </w:tcPr>
          <w:p w14:paraId="0E6E713D" w14:textId="176CF8DC" w:rsidR="00813522" w:rsidRPr="0011691D" w:rsidRDefault="00A606B1" w:rsidP="0081352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-1.08</w:t>
            </w:r>
          </w:p>
        </w:tc>
      </w:tr>
      <w:tr w:rsidR="00A606B1" w:rsidRPr="000F3CC4" w14:paraId="64F8D9A3" w14:textId="77777777" w:rsidTr="003720E0">
        <w:trPr>
          <w:trHeight w:val="175"/>
        </w:trPr>
        <w:tc>
          <w:tcPr>
            <w:tcW w:w="2388" w:type="dxa"/>
            <w:shd w:val="clear" w:color="auto" w:fill="auto"/>
            <w:vAlign w:val="center"/>
          </w:tcPr>
          <w:p w14:paraId="5A1CB0D2" w14:textId="02EA18A1" w:rsidR="00A606B1" w:rsidRPr="00371EA2" w:rsidRDefault="00A606B1" w:rsidP="00A606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nflict between co-authors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9B84B0C" w14:textId="37F0481B" w:rsidR="00A606B1" w:rsidRPr="00371EA2" w:rsidRDefault="00A606B1" w:rsidP="00A606B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8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E23CE45" w14:textId="70D53A61" w:rsidR="00A606B1" w:rsidRPr="00371EA2" w:rsidRDefault="00A606B1" w:rsidP="00A606B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EAD0EC6" w14:textId="3D6FD512" w:rsidR="00A606B1" w:rsidRPr="00371EA2" w:rsidRDefault="00A606B1" w:rsidP="00A606B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-1.07</w:t>
            </w:r>
          </w:p>
        </w:tc>
        <w:tc>
          <w:tcPr>
            <w:tcW w:w="881" w:type="dxa"/>
            <w:vAlign w:val="center"/>
          </w:tcPr>
          <w:p w14:paraId="601C965F" w14:textId="21D74C4D" w:rsidR="00A606B1" w:rsidRPr="00371EA2" w:rsidRDefault="00A606B1" w:rsidP="00A606B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6</w:t>
            </w:r>
          </w:p>
        </w:tc>
        <w:tc>
          <w:tcPr>
            <w:tcW w:w="827" w:type="dxa"/>
            <w:vAlign w:val="center"/>
          </w:tcPr>
          <w:p w14:paraId="43C1AF8D" w14:textId="24302317" w:rsidR="00A606B1" w:rsidRPr="00371EA2" w:rsidRDefault="00A606B1" w:rsidP="00A606B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020" w:type="dxa"/>
            <w:gridSpan w:val="2"/>
            <w:vAlign w:val="center"/>
          </w:tcPr>
          <w:p w14:paraId="7878836B" w14:textId="439FD66E" w:rsidR="00A606B1" w:rsidRPr="00371EA2" w:rsidRDefault="00A606B1" w:rsidP="00A606B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-1.13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2569FD9" w14:textId="1D4A030A" w:rsidR="00A606B1" w:rsidRPr="00371EA2" w:rsidRDefault="00A606B1" w:rsidP="00A606B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8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03F2AF7" w14:textId="7257DC28" w:rsidR="00A606B1" w:rsidRPr="00371EA2" w:rsidRDefault="00A606B1" w:rsidP="00A606B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14:paraId="6260051E" w14:textId="792386B7" w:rsidR="00A606B1" w:rsidRPr="00371EA2" w:rsidRDefault="00A606B1" w:rsidP="00A606B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-1.06</w:t>
            </w:r>
          </w:p>
        </w:tc>
        <w:tc>
          <w:tcPr>
            <w:tcW w:w="795" w:type="dxa"/>
            <w:vAlign w:val="center"/>
          </w:tcPr>
          <w:p w14:paraId="18B1435E" w14:textId="2C0A9F3D" w:rsidR="00A606B1" w:rsidRPr="00371EA2" w:rsidRDefault="00A606B1" w:rsidP="00A606B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2</w:t>
            </w:r>
          </w:p>
        </w:tc>
        <w:tc>
          <w:tcPr>
            <w:tcW w:w="827" w:type="dxa"/>
            <w:vAlign w:val="center"/>
          </w:tcPr>
          <w:p w14:paraId="63721D1A" w14:textId="2CCE079D" w:rsidR="00A606B1" w:rsidRPr="00371EA2" w:rsidRDefault="00A606B1" w:rsidP="00A606B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130" w:type="dxa"/>
            <w:gridSpan w:val="2"/>
            <w:vAlign w:val="center"/>
          </w:tcPr>
          <w:p w14:paraId="2BD351E0" w14:textId="7706E940" w:rsidR="00A606B1" w:rsidRPr="0011691D" w:rsidRDefault="00A606B1" w:rsidP="00A606B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-1.12</w:t>
            </w:r>
          </w:p>
        </w:tc>
      </w:tr>
      <w:tr w:rsidR="00A606B1" w:rsidRPr="000F3CC4" w14:paraId="64F3AB48" w14:textId="77777777" w:rsidTr="003720E0">
        <w:trPr>
          <w:trHeight w:val="175"/>
        </w:trPr>
        <w:tc>
          <w:tcPr>
            <w:tcW w:w="2388" w:type="dxa"/>
            <w:tcBorders>
              <w:bottom w:val="single" w:sz="4" w:space="0" w:color="auto"/>
            </w:tcBorders>
            <w:vAlign w:val="center"/>
          </w:tcPr>
          <w:p w14:paraId="3A9AA5D1" w14:textId="77777777" w:rsidR="00A606B1" w:rsidRPr="000F3CC4" w:rsidRDefault="00A606B1" w:rsidP="00A60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59D81100" w14:textId="77777777" w:rsidR="00A606B1" w:rsidRPr="000F3CC4" w:rsidRDefault="00A606B1" w:rsidP="00A60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5111112E" w14:textId="77777777" w:rsidR="00A606B1" w:rsidRPr="000F3CC4" w:rsidRDefault="00A606B1" w:rsidP="00A60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16CCE5EF" w14:textId="77777777" w:rsidR="00A606B1" w:rsidRPr="000F3CC4" w:rsidRDefault="00A606B1" w:rsidP="00A60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4D9DBB98" w14:textId="77777777" w:rsidR="00A606B1" w:rsidRPr="000F3CC4" w:rsidRDefault="00A606B1" w:rsidP="00A60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373291C8" w14:textId="77777777" w:rsidR="00A606B1" w:rsidRPr="000F3CC4" w:rsidRDefault="00A606B1" w:rsidP="00A60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vAlign w:val="center"/>
          </w:tcPr>
          <w:p w14:paraId="2A0F7E26" w14:textId="77777777" w:rsidR="00A606B1" w:rsidRPr="000F3CC4" w:rsidRDefault="00A606B1" w:rsidP="00A60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2F673F23" w14:textId="77777777" w:rsidR="00A606B1" w:rsidRPr="000F3CC4" w:rsidRDefault="00A606B1" w:rsidP="00A60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26EDF88F" w14:textId="77777777" w:rsidR="00A606B1" w:rsidRPr="000F3CC4" w:rsidRDefault="00A606B1" w:rsidP="00A60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vAlign w:val="center"/>
          </w:tcPr>
          <w:p w14:paraId="12654D6F" w14:textId="77777777" w:rsidR="00A606B1" w:rsidRPr="000F3CC4" w:rsidRDefault="00A606B1" w:rsidP="00A60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535859BD" w14:textId="77777777" w:rsidR="00A606B1" w:rsidRPr="000F3CC4" w:rsidRDefault="00A606B1" w:rsidP="00A60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7F778D42" w14:textId="77777777" w:rsidR="00A606B1" w:rsidRPr="000F3CC4" w:rsidRDefault="00A606B1" w:rsidP="00A60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tcBorders>
              <w:bottom w:val="single" w:sz="4" w:space="0" w:color="auto"/>
            </w:tcBorders>
            <w:vAlign w:val="center"/>
          </w:tcPr>
          <w:p w14:paraId="287328DF" w14:textId="77777777" w:rsidR="00A606B1" w:rsidRPr="000F3CC4" w:rsidRDefault="00A606B1" w:rsidP="00A60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2FED2CD" w14:textId="77777777" w:rsidR="00371EA2" w:rsidRPr="000F3CC4" w:rsidRDefault="00371EA2" w:rsidP="00371EA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F3CC4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0F3CC4">
        <w:rPr>
          <w:rFonts w:ascii="Times New Roman" w:hAnsi="Times New Roman" w:cs="Times New Roman"/>
          <w:sz w:val="16"/>
          <w:szCs w:val="16"/>
        </w:rPr>
        <w:t xml:space="preserve">Included domains with p-value &lt;0.30 in bivariate analysis; </w:t>
      </w:r>
      <w:r w:rsidRPr="000F3CC4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0F3CC4">
        <w:rPr>
          <w:rFonts w:ascii="Times New Roman" w:hAnsi="Times New Roman" w:cs="Times New Roman"/>
          <w:sz w:val="16"/>
          <w:szCs w:val="16"/>
        </w:rPr>
        <w:t xml:space="preserve">Included domains with p-value &lt;0.05 in bivariate analysis; </w:t>
      </w:r>
    </w:p>
    <w:p w14:paraId="7125759E" w14:textId="451E24A3" w:rsidR="00371EA2" w:rsidRDefault="00371EA2">
      <w:pPr>
        <w:rPr>
          <w:lang w:val="en-US"/>
        </w:rPr>
      </w:pPr>
    </w:p>
    <w:p w14:paraId="30704CF8" w14:textId="77777777" w:rsidR="00371EA2" w:rsidRPr="002E66B3" w:rsidRDefault="00371EA2">
      <w:pPr>
        <w:rPr>
          <w:lang w:val="en-US"/>
        </w:rPr>
      </w:pPr>
    </w:p>
    <w:sectPr w:rsidR="00371EA2" w:rsidRPr="002E66B3" w:rsidSect="001F14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zNDS0NDM0NTO2NDFW0lEKTi0uzszPAykwqgUAC9bp3ywAAAA="/>
  </w:docVars>
  <w:rsids>
    <w:rsidRoot w:val="001F145B"/>
    <w:rsid w:val="00022017"/>
    <w:rsid w:val="000830D5"/>
    <w:rsid w:val="00115F5B"/>
    <w:rsid w:val="001C71AB"/>
    <w:rsid w:val="001F145B"/>
    <w:rsid w:val="002E66B3"/>
    <w:rsid w:val="00371EA2"/>
    <w:rsid w:val="003720E0"/>
    <w:rsid w:val="00432B14"/>
    <w:rsid w:val="00443EA0"/>
    <w:rsid w:val="0045669E"/>
    <w:rsid w:val="0046433C"/>
    <w:rsid w:val="00465C20"/>
    <w:rsid w:val="005A227F"/>
    <w:rsid w:val="00606066"/>
    <w:rsid w:val="00691191"/>
    <w:rsid w:val="0074354A"/>
    <w:rsid w:val="00751702"/>
    <w:rsid w:val="007D511E"/>
    <w:rsid w:val="007F5845"/>
    <w:rsid w:val="00813522"/>
    <w:rsid w:val="008156AD"/>
    <w:rsid w:val="00893234"/>
    <w:rsid w:val="008B0B88"/>
    <w:rsid w:val="008E42BF"/>
    <w:rsid w:val="00907D3E"/>
    <w:rsid w:val="00926057"/>
    <w:rsid w:val="00943397"/>
    <w:rsid w:val="009474F3"/>
    <w:rsid w:val="009F6A72"/>
    <w:rsid w:val="00A606B1"/>
    <w:rsid w:val="00AF4BAB"/>
    <w:rsid w:val="00AF594C"/>
    <w:rsid w:val="00B113C0"/>
    <w:rsid w:val="00B80D5D"/>
    <w:rsid w:val="00C50A6A"/>
    <w:rsid w:val="00CF7DD1"/>
    <w:rsid w:val="00D6632D"/>
    <w:rsid w:val="00DC6CFB"/>
    <w:rsid w:val="00E46D70"/>
    <w:rsid w:val="00E84987"/>
    <w:rsid w:val="00EB40E7"/>
    <w:rsid w:val="00F63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DF86D"/>
  <w15:chartTrackingRefBased/>
  <w15:docId w15:val="{A203B1AE-1FB7-4DAA-8452-B48639131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45B"/>
    <w:rPr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145B"/>
    <w:pPr>
      <w:spacing w:after="0" w:line="240" w:lineRule="auto"/>
    </w:pPr>
    <w:rPr>
      <w:rFonts w:ascii="Segoe UI" w:hAnsi="Segoe UI" w:cs="Segoe UI"/>
      <w:noProof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45B"/>
    <w:rPr>
      <w:rFonts w:ascii="Segoe UI" w:hAnsi="Segoe UI" w:cs="Segoe UI"/>
      <w:noProof/>
      <w:sz w:val="18"/>
      <w:szCs w:val="18"/>
    </w:rPr>
  </w:style>
  <w:style w:type="table" w:styleId="TableGrid">
    <w:name w:val="Table Grid"/>
    <w:basedOn w:val="TableNormal"/>
    <w:uiPriority w:val="59"/>
    <w:rsid w:val="009474F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wd-text">
    <w:name w:val="kwd-text"/>
    <w:rsid w:val="00464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41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o Mulyanto</dc:creator>
  <cp:keywords/>
  <dc:description/>
  <cp:lastModifiedBy>Gerrits, R.G.</cp:lastModifiedBy>
  <cp:revision>4</cp:revision>
  <dcterms:created xsi:type="dcterms:W3CDTF">2020-01-27T18:04:00Z</dcterms:created>
  <dcterms:modified xsi:type="dcterms:W3CDTF">2020-07-30T16:36:00Z</dcterms:modified>
</cp:coreProperties>
</file>